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9194F0" w14:textId="77777777" w:rsidR="00135CCA" w:rsidRDefault="00135CCA" w:rsidP="00BA36F3">
      <w:pPr>
        <w:jc w:val="center"/>
        <w:rPr>
          <w:b/>
        </w:rPr>
      </w:pPr>
    </w:p>
    <w:p w14:paraId="3AA2D074" w14:textId="170E40B6" w:rsidR="007C4974" w:rsidRPr="0082102D" w:rsidRDefault="00713B65" w:rsidP="00BA36F3">
      <w:pPr>
        <w:jc w:val="center"/>
        <w:rPr>
          <w:b/>
        </w:rPr>
      </w:pPr>
      <w:r>
        <w:rPr>
          <w:b/>
        </w:rPr>
        <w:t>Multiplex m</w:t>
      </w:r>
      <w:r w:rsidR="00110BCE">
        <w:rPr>
          <w:b/>
        </w:rPr>
        <w:t>ulti-round tyramide signal a</w:t>
      </w:r>
      <w:r w:rsidR="00E15EA6">
        <w:rPr>
          <w:b/>
        </w:rPr>
        <w:t>mplification</w:t>
      </w:r>
      <w:r w:rsidR="00116A68">
        <w:rPr>
          <w:b/>
        </w:rPr>
        <w:t xml:space="preserve"> – for </w:t>
      </w:r>
      <w:r>
        <w:rPr>
          <w:b/>
        </w:rPr>
        <w:t>FFPE Slides</w:t>
      </w:r>
    </w:p>
    <w:p w14:paraId="3271F14B" w14:textId="77777777" w:rsidR="00C24C99" w:rsidRDefault="00C24C99" w:rsidP="00BA36F3">
      <w:pPr>
        <w:rPr>
          <w:u w:val="single"/>
        </w:rPr>
      </w:pPr>
    </w:p>
    <w:p w14:paraId="15346F6D" w14:textId="776D43FF" w:rsidR="00FE65FE" w:rsidRDefault="00FE65FE" w:rsidP="00BA36F3">
      <w:pPr>
        <w:rPr>
          <w:u w:val="single"/>
        </w:rPr>
      </w:pPr>
      <w:r>
        <w:rPr>
          <w:u w:val="single"/>
        </w:rPr>
        <w:t>Slides</w:t>
      </w:r>
    </w:p>
    <w:p w14:paraId="14AE3BB3" w14:textId="6F186901" w:rsidR="009A572C" w:rsidRPr="00FE65FE" w:rsidRDefault="00D900E0" w:rsidP="00BA36F3">
      <w:r>
        <w:t>TMA 1107 2x slides</w:t>
      </w:r>
    </w:p>
    <w:p w14:paraId="17A364D8" w14:textId="77777777" w:rsidR="00FE65FE" w:rsidRDefault="00FE65FE" w:rsidP="00BA36F3">
      <w:pPr>
        <w:rPr>
          <w:u w:val="single"/>
        </w:rPr>
      </w:pPr>
    </w:p>
    <w:p w14:paraId="2876FEF5" w14:textId="0ADC12A9" w:rsidR="00E15EA6" w:rsidRDefault="00E15EA6" w:rsidP="00BA36F3">
      <w:r>
        <w:rPr>
          <w:u w:val="single"/>
        </w:rPr>
        <w:t>Materials</w:t>
      </w:r>
    </w:p>
    <w:p w14:paraId="781FC262" w14:textId="700CB468" w:rsidR="00E15EA6" w:rsidRDefault="002D57D9" w:rsidP="00E15EA6">
      <w:pPr>
        <w:pStyle w:val="ListParagraph"/>
        <w:numPr>
          <w:ilvl w:val="0"/>
          <w:numId w:val="6"/>
        </w:numPr>
      </w:pPr>
      <w:r>
        <w:t>Citrate buffer</w:t>
      </w:r>
      <w:r w:rsidR="00C24C99">
        <w:t xml:space="preserve"> (1:100 Antigen Unmasking Solution – stored in 4C deli fridge)</w:t>
      </w:r>
    </w:p>
    <w:p w14:paraId="562448DE" w14:textId="5996C87A" w:rsidR="002D57D9" w:rsidRDefault="002D57D9" w:rsidP="00E15EA6">
      <w:pPr>
        <w:pStyle w:val="ListParagraph"/>
        <w:numPr>
          <w:ilvl w:val="0"/>
          <w:numId w:val="6"/>
        </w:numPr>
      </w:pPr>
      <w:r>
        <w:t>TrueBlack</w:t>
      </w:r>
      <w:r w:rsidR="00C24C99">
        <w:t xml:space="preserve"> (stored in RT next to Haley </w:t>
      </w:r>
      <w:r w:rsidR="00353FD9">
        <w:t>–</w:t>
      </w:r>
      <w:r w:rsidR="00C24C99">
        <w:t xml:space="preserve"> in</w:t>
      </w:r>
      <w:r w:rsidR="00353FD9">
        <w:t xml:space="preserve"> clear tubes </w:t>
      </w:r>
      <w:proofErr w:type="spellStart"/>
      <w:r w:rsidR="00B74D65">
        <w:t>Biotium</w:t>
      </w:r>
      <w:proofErr w:type="spellEnd"/>
      <w:r w:rsidR="00B74D65">
        <w:t xml:space="preserve"> CAT#23007</w:t>
      </w:r>
      <w:r w:rsidR="00C24C99">
        <w:t>)</w:t>
      </w:r>
    </w:p>
    <w:p w14:paraId="760D45AF" w14:textId="2EB9F3EF" w:rsidR="002D57D9" w:rsidRDefault="002D57D9" w:rsidP="00E15EA6">
      <w:pPr>
        <w:pStyle w:val="ListParagraph"/>
        <w:numPr>
          <w:ilvl w:val="0"/>
          <w:numId w:val="6"/>
        </w:numPr>
      </w:pPr>
      <w:r>
        <w:t>Image-iT</w:t>
      </w:r>
      <w:r w:rsidR="008D4AFF">
        <w:t xml:space="preserve"> FX Signal Enhancer (stored in oversized reagents box – 4C deli fridge)</w:t>
      </w:r>
    </w:p>
    <w:p w14:paraId="633CCE0F" w14:textId="2E9B9924" w:rsidR="008D4AFF" w:rsidRDefault="008D4AFF" w:rsidP="008D4AFF">
      <w:pPr>
        <w:pStyle w:val="ListParagraph"/>
        <w:numPr>
          <w:ilvl w:val="1"/>
          <w:numId w:val="6"/>
        </w:numPr>
      </w:pPr>
      <w:r>
        <w:t>Clear Dropper – Invitrogen Lot#1922327</w:t>
      </w:r>
    </w:p>
    <w:p w14:paraId="4111937D" w14:textId="64FADE29" w:rsidR="002D57D9" w:rsidRDefault="002D57D9" w:rsidP="00E15EA6">
      <w:pPr>
        <w:pStyle w:val="ListParagraph"/>
        <w:numPr>
          <w:ilvl w:val="0"/>
          <w:numId w:val="6"/>
        </w:numPr>
      </w:pPr>
      <w:r>
        <w:t>5% BSA</w:t>
      </w:r>
    </w:p>
    <w:p w14:paraId="357E759B" w14:textId="2565B736" w:rsidR="00D92C99" w:rsidRDefault="00D92C99" w:rsidP="00D92C99">
      <w:pPr>
        <w:pStyle w:val="ListParagraph"/>
        <w:numPr>
          <w:ilvl w:val="1"/>
          <w:numId w:val="6"/>
        </w:numPr>
      </w:pPr>
      <w:r>
        <w:t xml:space="preserve">In a 50mL </w:t>
      </w:r>
      <w:r w:rsidR="00970F9C">
        <w:t xml:space="preserve">Conical in 4C deli fridge </w:t>
      </w:r>
      <w:r w:rsidR="00E1283E">
        <w:t>– near oversized reagents box</w:t>
      </w:r>
    </w:p>
    <w:p w14:paraId="1D4109F4" w14:textId="1395ED7A" w:rsidR="00140428" w:rsidRDefault="00E1283E" w:rsidP="00D92C99">
      <w:pPr>
        <w:pStyle w:val="ListParagraph"/>
        <w:numPr>
          <w:ilvl w:val="1"/>
          <w:numId w:val="6"/>
        </w:numPr>
      </w:pPr>
      <w:r>
        <w:t xml:space="preserve">To remake: </w:t>
      </w:r>
      <w:r w:rsidR="00140428">
        <w:t>5g BSA powder (container with blue lid in bottom shelf of 4C deli fridge) in 100 mL PBS</w:t>
      </w:r>
    </w:p>
    <w:p w14:paraId="5FF70FE4" w14:textId="28728120" w:rsidR="002D57D9" w:rsidRDefault="002D57D9" w:rsidP="00E15EA6">
      <w:pPr>
        <w:pStyle w:val="ListParagraph"/>
        <w:numPr>
          <w:ilvl w:val="0"/>
          <w:numId w:val="6"/>
        </w:numPr>
      </w:pPr>
      <w:r>
        <w:t>DAPI (not pre-suspended in mounting media)</w:t>
      </w:r>
    </w:p>
    <w:p w14:paraId="444C5AAA" w14:textId="013A32E1" w:rsidR="00C24C99" w:rsidRDefault="00C24C99" w:rsidP="001357CA">
      <w:pPr>
        <w:pStyle w:val="ListParagraph"/>
        <w:numPr>
          <w:ilvl w:val="1"/>
          <w:numId w:val="6"/>
        </w:numPr>
      </w:pPr>
      <w:r>
        <w:t>1000x</w:t>
      </w:r>
      <w:r w:rsidR="001357CA">
        <w:t xml:space="preserve"> stock </w:t>
      </w:r>
      <w:r w:rsidR="001652B7">
        <w:t>stored in Valkenburg</w:t>
      </w:r>
      <w:r w:rsidR="000D3304">
        <w:t xml:space="preserve"> box (small white -20C freezer)</w:t>
      </w:r>
      <w:r>
        <w:t xml:space="preserve"> </w:t>
      </w:r>
    </w:p>
    <w:p w14:paraId="1338CF6E" w14:textId="6AF6C652" w:rsidR="00590A19" w:rsidRDefault="002D57D9" w:rsidP="00590A19">
      <w:pPr>
        <w:pStyle w:val="ListParagraph"/>
        <w:numPr>
          <w:ilvl w:val="0"/>
          <w:numId w:val="6"/>
        </w:numPr>
      </w:pPr>
      <w:r>
        <w:t>DAPI-free mounting media</w:t>
      </w:r>
    </w:p>
    <w:p w14:paraId="5F9EBB84" w14:textId="55774C0B" w:rsidR="00C457E3" w:rsidRDefault="00C457E3" w:rsidP="00C457E3">
      <w:pPr>
        <w:pStyle w:val="ListParagraph"/>
        <w:numPr>
          <w:ilvl w:val="1"/>
          <w:numId w:val="6"/>
        </w:numPr>
      </w:pPr>
      <w:r>
        <w:t>In Brown tube in Haley’s bench on shelf at RT</w:t>
      </w:r>
    </w:p>
    <w:p w14:paraId="487FAD86" w14:textId="588FD0C1" w:rsidR="00804601" w:rsidRDefault="00804601" w:rsidP="00C457E3">
      <w:pPr>
        <w:pStyle w:val="ListParagraph"/>
        <w:numPr>
          <w:ilvl w:val="1"/>
          <w:numId w:val="6"/>
        </w:numPr>
      </w:pPr>
      <w:r>
        <w:t>Anti-fade with label “No DAPI”</w:t>
      </w:r>
    </w:p>
    <w:p w14:paraId="52F78A82" w14:textId="206CB909" w:rsidR="00590A19" w:rsidRDefault="00590A19" w:rsidP="00590A19">
      <w:pPr>
        <w:pStyle w:val="ListParagraph"/>
        <w:numPr>
          <w:ilvl w:val="0"/>
          <w:numId w:val="6"/>
        </w:numPr>
      </w:pPr>
      <w:r>
        <w:t>100X Tyramide Stock Solution</w:t>
      </w:r>
    </w:p>
    <w:p w14:paraId="386AE3D9" w14:textId="77777777" w:rsidR="00590A19" w:rsidRDefault="00590A19" w:rsidP="00590A19">
      <w:pPr>
        <w:pStyle w:val="ListParagraph"/>
        <w:numPr>
          <w:ilvl w:val="1"/>
          <w:numId w:val="6"/>
        </w:numPr>
      </w:pPr>
      <w:r>
        <w:t xml:space="preserve">Dissolve Alexa Fluor Tyramide reagent (Component C1) in 150 </w:t>
      </w:r>
      <w:r>
        <w:sym w:font="Symbol" w:char="F06D"/>
      </w:r>
      <w:r>
        <w:t xml:space="preserve">L (for 150 slides) of DMSO (component E). Invert the vial several times to dissolve any Tyramide that might coat the sides of the vial. </w:t>
      </w:r>
    </w:p>
    <w:p w14:paraId="03CE73CA" w14:textId="77777777" w:rsidR="00EC5938" w:rsidRDefault="00590A19" w:rsidP="00590A19">
      <w:pPr>
        <w:pStyle w:val="ListParagraph"/>
        <w:numPr>
          <w:ilvl w:val="1"/>
          <w:numId w:val="6"/>
        </w:numPr>
      </w:pPr>
      <w:r>
        <w:t>Store stock at 2-8</w:t>
      </w:r>
      <w:r>
        <w:sym w:font="Symbol" w:char="F0B0"/>
      </w:r>
      <w:r>
        <w:t>C up to 6 months.</w:t>
      </w:r>
    </w:p>
    <w:p w14:paraId="0D7C5583" w14:textId="77777777" w:rsidR="00F35A99" w:rsidRDefault="00F35A99" w:rsidP="00F35A99">
      <w:pPr>
        <w:pStyle w:val="ListParagraph"/>
        <w:numPr>
          <w:ilvl w:val="0"/>
          <w:numId w:val="6"/>
        </w:numPr>
      </w:pPr>
      <w:r>
        <w:t>100X H</w:t>
      </w:r>
      <w:r>
        <w:rPr>
          <w:vertAlign w:val="subscript"/>
        </w:rPr>
        <w:t>2</w:t>
      </w:r>
      <w:r>
        <w:t>O</w:t>
      </w:r>
      <w:r>
        <w:rPr>
          <w:vertAlign w:val="subscript"/>
        </w:rPr>
        <w:t>2</w:t>
      </w:r>
      <w:r>
        <w:t xml:space="preserve"> solution</w:t>
      </w:r>
    </w:p>
    <w:p w14:paraId="197E9731" w14:textId="105FD9AE" w:rsidR="00F35A99" w:rsidRDefault="00F35A99" w:rsidP="00F35A99">
      <w:pPr>
        <w:pStyle w:val="ListParagraph"/>
        <w:numPr>
          <w:ilvl w:val="1"/>
          <w:numId w:val="6"/>
        </w:numPr>
      </w:pPr>
      <w:r>
        <w:t xml:space="preserve">Add 1 drop (50 </w:t>
      </w:r>
      <w:r>
        <w:sym w:font="Symbol" w:char="F06D"/>
      </w:r>
      <w:r>
        <w:t>L) of Hydrogen Peroxide Solution (Component C2) to 1 mL of distilled water.</w:t>
      </w:r>
    </w:p>
    <w:p w14:paraId="119E9551" w14:textId="5F5B0594" w:rsidR="00EC5938" w:rsidRDefault="00EC5938" w:rsidP="00EC5938">
      <w:pPr>
        <w:pStyle w:val="ListParagraph"/>
        <w:numPr>
          <w:ilvl w:val="0"/>
          <w:numId w:val="6"/>
        </w:numPr>
      </w:pPr>
      <w:r>
        <w:t>1X Reaction Buffer</w:t>
      </w:r>
    </w:p>
    <w:p w14:paraId="7D89897F" w14:textId="5066652D" w:rsidR="00590A19" w:rsidRDefault="00EC5938" w:rsidP="00EC5938">
      <w:pPr>
        <w:pStyle w:val="ListParagraph"/>
        <w:numPr>
          <w:ilvl w:val="1"/>
          <w:numId w:val="6"/>
        </w:numPr>
      </w:pPr>
      <w:r>
        <w:t>Add 1 drop (approximately 50</w:t>
      </w:r>
      <w:r>
        <w:sym w:font="Symbol" w:char="F06D"/>
      </w:r>
      <w:r>
        <w:t>L) of 20X reaction buffer to 1 mL of distilled water.</w:t>
      </w:r>
    </w:p>
    <w:p w14:paraId="4DB268AC" w14:textId="3298D2C4" w:rsidR="00EC5938" w:rsidRDefault="00EC5938" w:rsidP="00EC5938">
      <w:pPr>
        <w:pStyle w:val="ListParagraph"/>
        <w:numPr>
          <w:ilvl w:val="1"/>
          <w:numId w:val="6"/>
        </w:numPr>
      </w:pPr>
      <w:r>
        <w:t>Prepare only on day of use. Tris Buffer (pH 7.4) can be substituted for reaction buffer)</w:t>
      </w:r>
    </w:p>
    <w:p w14:paraId="482EAAF9" w14:textId="4161E63A" w:rsidR="00F35A99" w:rsidRPr="00412818" w:rsidRDefault="00F35A99" w:rsidP="00F35A99">
      <w:pPr>
        <w:pStyle w:val="ListParagraph"/>
        <w:numPr>
          <w:ilvl w:val="0"/>
          <w:numId w:val="6"/>
        </w:numPr>
      </w:pPr>
      <w:r w:rsidRPr="00412818">
        <w:t>Tyramide Working Solution</w:t>
      </w:r>
    </w:p>
    <w:p w14:paraId="63CA1BC1" w14:textId="6CFF28F1" w:rsidR="00F35A99" w:rsidRDefault="00F35A99" w:rsidP="00F35A99">
      <w:r>
        <w:rPr>
          <w:noProof/>
        </w:rPr>
        <w:drawing>
          <wp:inline distT="0" distB="0" distL="0" distR="0" wp14:anchorId="13D2A994" wp14:editId="0CE827A6">
            <wp:extent cx="5943600" cy="134336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yramide kit reagent table[56671]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3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FC994" w14:textId="77777777" w:rsidR="00A97085" w:rsidRDefault="00A97085" w:rsidP="00F35A99"/>
    <w:p w14:paraId="4201B203" w14:textId="77777777" w:rsidR="00713B65" w:rsidRDefault="00713B65" w:rsidP="00F35A99"/>
    <w:p w14:paraId="5E238551" w14:textId="0873E55E" w:rsidR="001B34E4" w:rsidRDefault="001B34E4" w:rsidP="001B34E4">
      <w:pPr>
        <w:pStyle w:val="ListParagraph"/>
        <w:numPr>
          <w:ilvl w:val="0"/>
          <w:numId w:val="6"/>
        </w:numPr>
      </w:pPr>
      <w:r>
        <w:t>Reaction Stop Reagent Stock</w:t>
      </w:r>
    </w:p>
    <w:p w14:paraId="13BE5948" w14:textId="2F40B49D" w:rsidR="001B34E4" w:rsidRDefault="001B34E4" w:rsidP="001B34E4">
      <w:pPr>
        <w:pStyle w:val="ListParagraph"/>
        <w:numPr>
          <w:ilvl w:val="1"/>
          <w:numId w:val="6"/>
        </w:numPr>
      </w:pPr>
      <w:r>
        <w:lastRenderedPageBreak/>
        <w:t>Add 1.45 mL of 95% ethanol to one vial of Reaction Stop Reagent (Component D).</w:t>
      </w:r>
    </w:p>
    <w:p w14:paraId="605DB19E" w14:textId="64C65B4E" w:rsidR="001B34E4" w:rsidRDefault="001B34E4" w:rsidP="001B34E4">
      <w:pPr>
        <w:pStyle w:val="ListParagraph"/>
        <w:numPr>
          <w:ilvl w:val="1"/>
          <w:numId w:val="6"/>
        </w:numPr>
      </w:pPr>
      <w:r>
        <w:t>Vortex vial to dissolve stop reagent on sides of bottle.</w:t>
      </w:r>
    </w:p>
    <w:p w14:paraId="6B9FF3BD" w14:textId="3B976846" w:rsidR="001B34E4" w:rsidRDefault="001B34E4" w:rsidP="001B34E4">
      <w:pPr>
        <w:pStyle w:val="ListParagraph"/>
        <w:numPr>
          <w:ilvl w:val="1"/>
          <w:numId w:val="6"/>
        </w:numPr>
      </w:pPr>
      <w:r>
        <w:t>Can store in -20</w:t>
      </w:r>
      <w:r>
        <w:sym w:font="Symbol" w:char="F0B0"/>
      </w:r>
      <w:r>
        <w:t>C for 6 months.</w:t>
      </w:r>
    </w:p>
    <w:p w14:paraId="09E60617" w14:textId="77777777" w:rsidR="001B34E4" w:rsidRDefault="001B34E4" w:rsidP="00BA36F3">
      <w:pPr>
        <w:pStyle w:val="ListParagraph"/>
        <w:numPr>
          <w:ilvl w:val="0"/>
          <w:numId w:val="6"/>
        </w:numPr>
      </w:pPr>
      <w:r>
        <w:t>Stop Reagent working solution</w:t>
      </w:r>
    </w:p>
    <w:p w14:paraId="7CF4AB73" w14:textId="1AA7C4F4" w:rsidR="00E15EA6" w:rsidRDefault="001B34E4" w:rsidP="001B34E4">
      <w:pPr>
        <w:pStyle w:val="ListParagraph"/>
        <w:numPr>
          <w:ilvl w:val="1"/>
          <w:numId w:val="6"/>
        </w:numPr>
      </w:pPr>
      <w:r>
        <w:t xml:space="preserve">Dilute Stop Reagent Stock </w:t>
      </w:r>
      <w:r w:rsidRPr="001B34E4">
        <w:rPr>
          <w:b/>
        </w:rPr>
        <w:t>1:11</w:t>
      </w:r>
      <w:r>
        <w:t xml:space="preserve"> in PBS.</w:t>
      </w:r>
    </w:p>
    <w:p w14:paraId="66579225" w14:textId="0745BD5F" w:rsidR="001B34E4" w:rsidRDefault="00C80136" w:rsidP="001B34E4">
      <w:pPr>
        <w:pStyle w:val="ListParagraph"/>
        <w:numPr>
          <w:ilvl w:val="1"/>
          <w:numId w:val="6"/>
        </w:numPr>
      </w:pPr>
      <w:r>
        <w:t>Prepare only on day of use.</w:t>
      </w:r>
    </w:p>
    <w:p w14:paraId="2B8333AA" w14:textId="77777777" w:rsidR="00A80D3A" w:rsidRDefault="00A80D3A" w:rsidP="001B34E4">
      <w:pPr>
        <w:rPr>
          <w:b/>
        </w:rPr>
      </w:pPr>
    </w:p>
    <w:p w14:paraId="141DA585" w14:textId="02491DAC" w:rsidR="00E72F69" w:rsidRDefault="004D325C" w:rsidP="001B34E4">
      <w:r>
        <w:rPr>
          <w:b/>
        </w:rPr>
        <w:t>Antibodies</w:t>
      </w:r>
      <w:r w:rsidR="0049452F">
        <w:rPr>
          <w:b/>
        </w:rPr>
        <w:t xml:space="preserve"> – Round 1</w:t>
      </w:r>
    </w:p>
    <w:p w14:paraId="149FCD72" w14:textId="755DCB24" w:rsidR="00C11455" w:rsidRDefault="000E0637" w:rsidP="0049452F">
      <w:pPr>
        <w:pStyle w:val="ListParagraph"/>
        <w:numPr>
          <w:ilvl w:val="0"/>
          <w:numId w:val="10"/>
        </w:numPr>
      </w:pPr>
      <w:r>
        <w:t xml:space="preserve">Cell surface: </w:t>
      </w:r>
      <w:r w:rsidR="00C11455">
        <w:t xml:space="preserve">PSMA(rabbit) </w:t>
      </w:r>
      <w:r w:rsidR="00ED01CC">
        <w:t>+ CK(mouse)</w:t>
      </w:r>
    </w:p>
    <w:p w14:paraId="4CF38A25" w14:textId="0616BAB0" w:rsidR="00C11455" w:rsidRDefault="00404D38" w:rsidP="0049452F">
      <w:pPr>
        <w:pStyle w:val="ListParagraph"/>
        <w:numPr>
          <w:ilvl w:val="0"/>
          <w:numId w:val="10"/>
        </w:numPr>
      </w:pPr>
      <w:r>
        <w:t>Cytoplasm</w:t>
      </w:r>
      <w:r w:rsidR="008B2F45">
        <w:t xml:space="preserve"> (Golgi)</w:t>
      </w:r>
      <w:r w:rsidR="00ED01CC">
        <w:t xml:space="preserve">: </w:t>
      </w:r>
      <w:r>
        <w:t>Prostein</w:t>
      </w:r>
      <w:r w:rsidR="00C11455">
        <w:t xml:space="preserve"> (</w:t>
      </w:r>
      <w:r w:rsidR="00DE57E8">
        <w:t>mouse</w:t>
      </w:r>
      <w:r w:rsidR="00C11455">
        <w:t xml:space="preserve">) </w:t>
      </w:r>
    </w:p>
    <w:p w14:paraId="21AFDCB5" w14:textId="4565C79A" w:rsidR="000E0637" w:rsidRDefault="000E0637" w:rsidP="00C11455">
      <w:pPr>
        <w:pStyle w:val="ListParagraph"/>
        <w:numPr>
          <w:ilvl w:val="0"/>
          <w:numId w:val="10"/>
        </w:numPr>
      </w:pPr>
      <w:r>
        <w:t>DAPI</w:t>
      </w:r>
      <w:r w:rsidR="0055370E">
        <w:t xml:space="preserve"> (stain)</w:t>
      </w:r>
    </w:p>
    <w:p w14:paraId="1D70B872" w14:textId="77777777" w:rsidR="00C11455" w:rsidRDefault="00C11455" w:rsidP="00C11455"/>
    <w:p w14:paraId="0529EEA2" w14:textId="77777777" w:rsidR="008B2F45" w:rsidRDefault="008B2F45" w:rsidP="008B2F45">
      <w:r>
        <w:t>Whole &amp; F(ab) secondary antibodies are stored in 2</w:t>
      </w:r>
      <w:r>
        <w:sym w:font="Symbol" w:char="F0B0"/>
      </w:r>
      <w:r>
        <w:t xml:space="preserve"> IF Ab box in 4C deli fridge</w:t>
      </w:r>
    </w:p>
    <w:p w14:paraId="045D2A3C" w14:textId="77777777" w:rsidR="008B2F45" w:rsidRDefault="008B2F45" w:rsidP="00C11455"/>
    <w:p w14:paraId="5D6B9F18" w14:textId="4DB3BEA8" w:rsidR="00C11455" w:rsidRDefault="00C11455" w:rsidP="00C11455">
      <w:r>
        <w:rPr>
          <w:b/>
        </w:rPr>
        <w:t>Antibodies – Round 2</w:t>
      </w:r>
    </w:p>
    <w:p w14:paraId="03A60C93" w14:textId="6A4AAAB6" w:rsidR="00C11455" w:rsidRDefault="00F15DD7" w:rsidP="00C11455">
      <w:pPr>
        <w:pStyle w:val="ListParagraph"/>
        <w:numPr>
          <w:ilvl w:val="0"/>
          <w:numId w:val="11"/>
        </w:numPr>
      </w:pPr>
      <w:r>
        <w:t>Cell surface: PSA</w:t>
      </w:r>
      <w:r w:rsidR="00DE57E8">
        <w:t xml:space="preserve"> (rabbit)</w:t>
      </w:r>
    </w:p>
    <w:p w14:paraId="66008F05" w14:textId="3E7BB02C" w:rsidR="00235A96" w:rsidRDefault="00235A96" w:rsidP="00C11455">
      <w:pPr>
        <w:pStyle w:val="ListParagraph"/>
        <w:numPr>
          <w:ilvl w:val="0"/>
          <w:numId w:val="11"/>
        </w:numPr>
      </w:pPr>
      <w:r>
        <w:t>Nuclear: AR</w:t>
      </w:r>
    </w:p>
    <w:p w14:paraId="4A0405A8" w14:textId="31049947" w:rsidR="0049452F" w:rsidRDefault="007F48AF" w:rsidP="008B2F45">
      <w:pPr>
        <w:pStyle w:val="ListParagraph"/>
        <w:numPr>
          <w:ilvl w:val="0"/>
          <w:numId w:val="11"/>
        </w:numPr>
      </w:pPr>
      <w:r>
        <w:t>Nuclear: Nucleolin</w:t>
      </w:r>
    </w:p>
    <w:p w14:paraId="1878FA22" w14:textId="77777777" w:rsidR="008B2F45" w:rsidRDefault="008B2F45" w:rsidP="008B2F45">
      <w:pPr>
        <w:ind w:left="360"/>
      </w:pPr>
    </w:p>
    <w:p w14:paraId="7AF21BC5" w14:textId="77777777" w:rsidR="00AB33D0" w:rsidRPr="0082102D" w:rsidRDefault="00AB33D0" w:rsidP="001B34E4"/>
    <w:p w14:paraId="2C4C12F9" w14:textId="55B7C53E" w:rsidR="008B2F45" w:rsidRDefault="008B2F45" w:rsidP="008B2F45">
      <w:r>
        <w:rPr>
          <w:b/>
        </w:rPr>
        <w:t>Antibodies – Round 3</w:t>
      </w:r>
    </w:p>
    <w:p w14:paraId="7D80AFB9" w14:textId="04F771B6" w:rsidR="008B2F45" w:rsidRDefault="008B2F45" w:rsidP="008B2F45">
      <w:pPr>
        <w:pStyle w:val="ListParagraph"/>
        <w:numPr>
          <w:ilvl w:val="0"/>
          <w:numId w:val="14"/>
        </w:numPr>
      </w:pPr>
      <w:r>
        <w:t>Cell surface: AMACR (rabbit)</w:t>
      </w:r>
    </w:p>
    <w:p w14:paraId="651C0578" w14:textId="77777777" w:rsidR="00A97085" w:rsidRDefault="00A97085" w:rsidP="00BA36F3">
      <w:pPr>
        <w:rPr>
          <w:u w:val="single"/>
        </w:rPr>
      </w:pPr>
    </w:p>
    <w:p w14:paraId="23D2126F" w14:textId="77777777" w:rsidR="008B2F45" w:rsidRDefault="008B2F45" w:rsidP="00BA36F3">
      <w:pPr>
        <w:rPr>
          <w:u w:val="single"/>
        </w:rPr>
      </w:pPr>
    </w:p>
    <w:p w14:paraId="4D19F275" w14:textId="77777777" w:rsidR="008B2F45" w:rsidRDefault="008B2F45" w:rsidP="00BA36F3">
      <w:pPr>
        <w:rPr>
          <w:u w:val="single"/>
        </w:rPr>
      </w:pPr>
    </w:p>
    <w:p w14:paraId="77774CF0" w14:textId="77777777" w:rsidR="008B2F45" w:rsidRDefault="008B2F45" w:rsidP="00BA36F3">
      <w:pPr>
        <w:rPr>
          <w:u w:val="single"/>
        </w:rPr>
      </w:pPr>
    </w:p>
    <w:p w14:paraId="7F0AC167" w14:textId="77777777" w:rsidR="00A97085" w:rsidRDefault="00A97085" w:rsidP="00BA36F3">
      <w:pPr>
        <w:rPr>
          <w:u w:val="single"/>
        </w:rPr>
      </w:pPr>
    </w:p>
    <w:p w14:paraId="5AAA9370" w14:textId="77777777" w:rsidR="00A97085" w:rsidRDefault="00A97085" w:rsidP="00BA36F3">
      <w:pPr>
        <w:rPr>
          <w:u w:val="single"/>
        </w:rPr>
      </w:pPr>
    </w:p>
    <w:p w14:paraId="5CE715D0" w14:textId="77777777" w:rsidR="00A97085" w:rsidRDefault="00A97085" w:rsidP="00BA36F3">
      <w:pPr>
        <w:rPr>
          <w:u w:val="single"/>
        </w:rPr>
      </w:pPr>
    </w:p>
    <w:p w14:paraId="283CBC82" w14:textId="77777777" w:rsidR="00A97085" w:rsidRDefault="00A97085" w:rsidP="00BA36F3">
      <w:pPr>
        <w:rPr>
          <w:u w:val="single"/>
        </w:rPr>
      </w:pPr>
    </w:p>
    <w:p w14:paraId="3D1888F0" w14:textId="77777777" w:rsidR="00A97085" w:rsidRDefault="00A97085" w:rsidP="00BA36F3">
      <w:pPr>
        <w:rPr>
          <w:u w:val="single"/>
        </w:rPr>
      </w:pPr>
    </w:p>
    <w:p w14:paraId="714A447D" w14:textId="77777777" w:rsidR="00A97085" w:rsidRDefault="00A97085" w:rsidP="00BA36F3">
      <w:pPr>
        <w:rPr>
          <w:u w:val="single"/>
        </w:rPr>
      </w:pPr>
    </w:p>
    <w:p w14:paraId="49325F6D" w14:textId="77777777" w:rsidR="00A97085" w:rsidRDefault="00A97085" w:rsidP="00BA36F3">
      <w:pPr>
        <w:rPr>
          <w:u w:val="single"/>
        </w:rPr>
      </w:pPr>
    </w:p>
    <w:p w14:paraId="040AA7F8" w14:textId="77777777" w:rsidR="008B2F45" w:rsidRDefault="008B2F45" w:rsidP="00BA36F3">
      <w:pPr>
        <w:rPr>
          <w:u w:val="single"/>
        </w:rPr>
      </w:pPr>
    </w:p>
    <w:p w14:paraId="2C83C7B8" w14:textId="77777777" w:rsidR="00A97085" w:rsidRDefault="00A97085" w:rsidP="00BA36F3">
      <w:pPr>
        <w:rPr>
          <w:u w:val="single"/>
        </w:rPr>
      </w:pPr>
    </w:p>
    <w:p w14:paraId="56919FA1" w14:textId="77777777" w:rsidR="00A97085" w:rsidRDefault="00A97085" w:rsidP="00BA36F3">
      <w:pPr>
        <w:rPr>
          <w:u w:val="single"/>
        </w:rPr>
      </w:pPr>
    </w:p>
    <w:p w14:paraId="2BA5CFC3" w14:textId="77777777" w:rsidR="00A97085" w:rsidRDefault="00A97085" w:rsidP="00BA36F3">
      <w:pPr>
        <w:rPr>
          <w:u w:val="single"/>
        </w:rPr>
      </w:pPr>
    </w:p>
    <w:p w14:paraId="13203160" w14:textId="77777777" w:rsidR="00A97085" w:rsidRDefault="00A97085" w:rsidP="00BA36F3">
      <w:pPr>
        <w:rPr>
          <w:u w:val="single"/>
        </w:rPr>
      </w:pPr>
    </w:p>
    <w:p w14:paraId="5512F8EE" w14:textId="77777777" w:rsidR="00A97085" w:rsidRDefault="00A97085" w:rsidP="00BA36F3">
      <w:pPr>
        <w:rPr>
          <w:u w:val="single"/>
        </w:rPr>
      </w:pPr>
    </w:p>
    <w:p w14:paraId="53E4A01F" w14:textId="77777777" w:rsidR="00A97085" w:rsidRDefault="00A97085" w:rsidP="00BA36F3">
      <w:pPr>
        <w:rPr>
          <w:u w:val="single"/>
        </w:rPr>
      </w:pPr>
    </w:p>
    <w:p w14:paraId="04DFA10E" w14:textId="77777777" w:rsidR="00A97085" w:rsidRDefault="00A97085" w:rsidP="00BA36F3">
      <w:pPr>
        <w:rPr>
          <w:u w:val="single"/>
        </w:rPr>
      </w:pPr>
    </w:p>
    <w:p w14:paraId="250913AF" w14:textId="77777777" w:rsidR="00864972" w:rsidRDefault="00864972" w:rsidP="00BA36F3">
      <w:pPr>
        <w:rPr>
          <w:u w:val="single"/>
        </w:rPr>
      </w:pPr>
      <w:bookmarkStart w:id="0" w:name="_GoBack"/>
      <w:bookmarkEnd w:id="0"/>
    </w:p>
    <w:p w14:paraId="123236C2" w14:textId="77777777" w:rsidR="00A97085" w:rsidRDefault="00A97085" w:rsidP="00BA36F3">
      <w:pPr>
        <w:rPr>
          <w:u w:val="single"/>
        </w:rPr>
      </w:pPr>
    </w:p>
    <w:p w14:paraId="46365F76" w14:textId="0729A7E2" w:rsidR="00357A61" w:rsidRDefault="00BA36F3" w:rsidP="00BA36F3">
      <w:pPr>
        <w:rPr>
          <w:u w:val="single"/>
        </w:rPr>
      </w:pPr>
      <w:r w:rsidRPr="0082102D">
        <w:rPr>
          <w:u w:val="single"/>
        </w:rPr>
        <w:lastRenderedPageBreak/>
        <w:t>Methods</w:t>
      </w:r>
    </w:p>
    <w:p w14:paraId="18D3764F" w14:textId="35349B28" w:rsidR="00F8714B" w:rsidRPr="00F8714B" w:rsidRDefault="0078669B" w:rsidP="00F8714B">
      <w:pPr>
        <w:jc w:val="center"/>
        <w:rPr>
          <w:b/>
        </w:rPr>
      </w:pPr>
      <w:r>
        <w:rPr>
          <w:b/>
        </w:rPr>
        <w:t>Day 1</w:t>
      </w:r>
    </w:p>
    <w:p w14:paraId="5E8AE606" w14:textId="0A01796F" w:rsidR="001D2919" w:rsidRDefault="00A300BE" w:rsidP="00A300BE">
      <w:r>
        <w:t xml:space="preserve">A. </w:t>
      </w:r>
      <w:r w:rsidR="00575D90" w:rsidRPr="0082102D">
        <w:t>Rehydrate slides</w:t>
      </w:r>
    </w:p>
    <w:p w14:paraId="0A7EF416" w14:textId="4BD26102" w:rsidR="00E7173C" w:rsidRDefault="00E7173C" w:rsidP="00A300BE">
      <w:pPr>
        <w:pStyle w:val="ListParagraph"/>
        <w:numPr>
          <w:ilvl w:val="0"/>
          <w:numId w:val="1"/>
        </w:numPr>
      </w:pPr>
      <w:r>
        <w:t xml:space="preserve">Citrisolv </w:t>
      </w:r>
      <w:r w:rsidR="00A04E55">
        <w:t>for 15 min</w:t>
      </w:r>
    </w:p>
    <w:p w14:paraId="64D18B4F" w14:textId="55DA36A8" w:rsidR="00A04E55" w:rsidRDefault="00A04E55" w:rsidP="00A300BE">
      <w:pPr>
        <w:pStyle w:val="ListParagraph"/>
        <w:numPr>
          <w:ilvl w:val="0"/>
          <w:numId w:val="1"/>
        </w:numPr>
      </w:pPr>
      <w:r>
        <w:t>100% EtOH for 10 min</w:t>
      </w:r>
    </w:p>
    <w:p w14:paraId="55E42BA7" w14:textId="2D6B873A" w:rsidR="00A04E55" w:rsidRPr="0082102D" w:rsidRDefault="00A04E55" w:rsidP="00A300BE">
      <w:pPr>
        <w:pStyle w:val="ListParagraph"/>
        <w:numPr>
          <w:ilvl w:val="0"/>
          <w:numId w:val="1"/>
        </w:numPr>
      </w:pPr>
      <w:r>
        <w:t>95% EtOH for 10 min</w:t>
      </w:r>
    </w:p>
    <w:p w14:paraId="4988BB76" w14:textId="283D61F8" w:rsidR="00575D90" w:rsidRPr="0082102D" w:rsidRDefault="00575D90" w:rsidP="00A300BE">
      <w:pPr>
        <w:pStyle w:val="ListParagraph"/>
        <w:numPr>
          <w:ilvl w:val="0"/>
          <w:numId w:val="1"/>
        </w:numPr>
      </w:pPr>
      <w:r w:rsidRPr="0082102D">
        <w:t>70% EtOH</w:t>
      </w:r>
      <w:r w:rsidR="00A04E55">
        <w:t xml:space="preserve"> for 10</w:t>
      </w:r>
      <w:r w:rsidR="00CE1BDC">
        <w:t xml:space="preserve"> </w:t>
      </w:r>
      <w:r w:rsidRPr="0082102D">
        <w:t>min</w:t>
      </w:r>
    </w:p>
    <w:p w14:paraId="36269F91" w14:textId="663549F2" w:rsidR="00A300BE" w:rsidRPr="009F1514" w:rsidRDefault="00A04E55" w:rsidP="009F1514">
      <w:pPr>
        <w:pStyle w:val="ListParagraph"/>
        <w:numPr>
          <w:ilvl w:val="0"/>
          <w:numId w:val="1"/>
        </w:numPr>
      </w:pPr>
      <w:r>
        <w:t>Wash in water 2x 5 min</w:t>
      </w:r>
    </w:p>
    <w:p w14:paraId="2562AF91" w14:textId="77777777" w:rsidR="009F1514" w:rsidRDefault="009F1514" w:rsidP="009F1514">
      <w:pPr>
        <w:ind w:left="360"/>
      </w:pPr>
    </w:p>
    <w:p w14:paraId="1611B833" w14:textId="66A4F95A" w:rsidR="00A300BE" w:rsidRPr="0082102D" w:rsidRDefault="00A300BE" w:rsidP="00A300BE">
      <w:r>
        <w:t>B. Antigen Retrieval – Round 1</w:t>
      </w:r>
    </w:p>
    <w:p w14:paraId="1BF8898B" w14:textId="77777777" w:rsidR="009452DF" w:rsidRDefault="009452DF" w:rsidP="00BA36F3">
      <w:pPr>
        <w:pStyle w:val="ListParagraph"/>
        <w:numPr>
          <w:ilvl w:val="0"/>
          <w:numId w:val="1"/>
        </w:numPr>
      </w:pPr>
      <w:r>
        <w:rPr>
          <w:b/>
        </w:rPr>
        <w:t>Microwave</w:t>
      </w:r>
      <w:r>
        <w:t xml:space="preserve"> for 20 minutes – in Citrate buffer </w:t>
      </w:r>
    </w:p>
    <w:p w14:paraId="56170504" w14:textId="4C2841D2" w:rsidR="00713B65" w:rsidRDefault="00713B65" w:rsidP="00713B65">
      <w:pPr>
        <w:pStyle w:val="ListParagraph"/>
        <w:numPr>
          <w:ilvl w:val="1"/>
          <w:numId w:val="1"/>
        </w:numPr>
      </w:pPr>
      <w:r>
        <w:t>100% power for 50 seconds then 20% power for 15 min</w:t>
      </w:r>
    </w:p>
    <w:p w14:paraId="07D31782" w14:textId="65C8698F" w:rsidR="009F1514" w:rsidRPr="0082102D" w:rsidRDefault="009F1514" w:rsidP="00BA36F3">
      <w:pPr>
        <w:pStyle w:val="ListParagraph"/>
        <w:numPr>
          <w:ilvl w:val="0"/>
          <w:numId w:val="1"/>
        </w:numPr>
      </w:pPr>
      <w:r>
        <w:t xml:space="preserve">Cool for </w:t>
      </w:r>
      <w:r w:rsidR="00397E83">
        <w:t>15-20</w:t>
      </w:r>
      <w:r>
        <w:t xml:space="preserve"> minutes on bench</w:t>
      </w:r>
    </w:p>
    <w:p w14:paraId="5B325F5D" w14:textId="0664CFB2" w:rsidR="00FC63B8" w:rsidRDefault="006308A8" w:rsidP="00BA36F3">
      <w:pPr>
        <w:pStyle w:val="ListParagraph"/>
        <w:numPr>
          <w:ilvl w:val="0"/>
          <w:numId w:val="1"/>
        </w:numPr>
      </w:pPr>
      <w:r>
        <w:t>Wash in water 2x 5min</w:t>
      </w:r>
    </w:p>
    <w:p w14:paraId="3A66BCFF" w14:textId="0042EE03" w:rsidR="006F61B2" w:rsidRDefault="006F61B2" w:rsidP="00BA36F3">
      <w:pPr>
        <w:pStyle w:val="ListParagraph"/>
        <w:numPr>
          <w:ilvl w:val="0"/>
          <w:numId w:val="1"/>
        </w:numPr>
      </w:pPr>
      <w:r>
        <w:t>Wash in PBS</w:t>
      </w:r>
      <w:r w:rsidR="006308A8">
        <w:t>T</w:t>
      </w:r>
      <w:r>
        <w:t xml:space="preserve"> 1x </w:t>
      </w:r>
      <w:r w:rsidR="006308A8">
        <w:t>5</w:t>
      </w:r>
      <w:r>
        <w:t>min</w:t>
      </w:r>
    </w:p>
    <w:p w14:paraId="63ACFF89" w14:textId="2F99A6C9" w:rsidR="008D2B25" w:rsidRDefault="008D2B25" w:rsidP="00BA36F3">
      <w:pPr>
        <w:pStyle w:val="ListParagraph"/>
        <w:numPr>
          <w:ilvl w:val="0"/>
          <w:numId w:val="1"/>
        </w:numPr>
      </w:pPr>
      <w:r>
        <w:t>Wash in PBS 2x 3min</w:t>
      </w:r>
    </w:p>
    <w:p w14:paraId="61FED74C" w14:textId="77777777" w:rsidR="00A300BE" w:rsidRDefault="00A300BE" w:rsidP="00A300BE"/>
    <w:p w14:paraId="28FB27E1" w14:textId="2F0FAD46" w:rsidR="00A300BE" w:rsidRPr="0082102D" w:rsidRDefault="00A300BE" w:rsidP="00A300BE">
      <w:r>
        <w:t xml:space="preserve">C. Staining – Round 1 </w:t>
      </w:r>
    </w:p>
    <w:p w14:paraId="62601218" w14:textId="17244329" w:rsidR="006F0E6B" w:rsidRDefault="006F0E6B" w:rsidP="00BA36F3">
      <w:pPr>
        <w:pStyle w:val="ListParagraph"/>
        <w:numPr>
          <w:ilvl w:val="0"/>
          <w:numId w:val="1"/>
        </w:numPr>
      </w:pPr>
      <w:r w:rsidRPr="0082102D">
        <w:t xml:space="preserve">Block </w:t>
      </w:r>
      <w:r w:rsidR="00AD0AAA" w:rsidRPr="0082102D">
        <w:t>with TrueBlack by adding fresh</w:t>
      </w:r>
      <w:r w:rsidRPr="0082102D">
        <w:t xml:space="preserve"> </w:t>
      </w:r>
      <w:r w:rsidR="0031654C">
        <w:t>(1:20 diluted)</w:t>
      </w:r>
      <w:r w:rsidR="00FA4D71" w:rsidRPr="0082102D">
        <w:t xml:space="preserve"> </w:t>
      </w:r>
      <w:r w:rsidRPr="0082102D">
        <w:t>TrueBlack diluted in 70% EtOH for 1min at RT</w:t>
      </w:r>
    </w:p>
    <w:p w14:paraId="09F17571" w14:textId="0F332CAC" w:rsidR="006F61B2" w:rsidRPr="0082102D" w:rsidRDefault="006F61B2" w:rsidP="00BA36F3">
      <w:pPr>
        <w:pStyle w:val="ListParagraph"/>
        <w:numPr>
          <w:ilvl w:val="0"/>
          <w:numId w:val="1"/>
        </w:numPr>
      </w:pPr>
      <w:r>
        <w:t>Wash in PBS 2x 3min</w:t>
      </w:r>
    </w:p>
    <w:p w14:paraId="46587F95" w14:textId="387D9388" w:rsidR="006F0E6B" w:rsidRPr="0082102D" w:rsidRDefault="006F0E6B" w:rsidP="00BA36F3">
      <w:pPr>
        <w:pStyle w:val="ListParagraph"/>
        <w:numPr>
          <w:ilvl w:val="0"/>
          <w:numId w:val="1"/>
        </w:numPr>
      </w:pPr>
      <w:r w:rsidRPr="0082102D">
        <w:t xml:space="preserve">Wash in </w:t>
      </w:r>
      <w:r w:rsidR="00216B3F" w:rsidRPr="0082102D">
        <w:t>PBST</w:t>
      </w:r>
      <w:r w:rsidR="006F61B2">
        <w:t xml:space="preserve"> 1</w:t>
      </w:r>
      <w:r w:rsidR="002913D2" w:rsidRPr="0082102D">
        <w:t>x 3min</w:t>
      </w:r>
    </w:p>
    <w:p w14:paraId="5307F954" w14:textId="28514E49" w:rsidR="002913D2" w:rsidRPr="0082102D" w:rsidRDefault="00FC63B8" w:rsidP="002913D2">
      <w:pPr>
        <w:pStyle w:val="ListParagraph"/>
        <w:numPr>
          <w:ilvl w:val="0"/>
          <w:numId w:val="1"/>
        </w:numPr>
      </w:pPr>
      <w:r w:rsidRPr="0082102D">
        <w:t xml:space="preserve">Block with </w:t>
      </w:r>
      <w:r w:rsidR="00025F85" w:rsidRPr="0082102D">
        <w:t>Image-iT for 3</w:t>
      </w:r>
      <w:r w:rsidR="009E164B" w:rsidRPr="0082102D">
        <w:t>0</w:t>
      </w:r>
      <w:r w:rsidR="00AB6A02" w:rsidRPr="0082102D">
        <w:t xml:space="preserve">min at </w:t>
      </w:r>
      <w:r w:rsidR="00025F85" w:rsidRPr="0082102D">
        <w:t>RT</w:t>
      </w:r>
      <w:r w:rsidR="008A39AF">
        <w:t xml:space="preserve"> (4-5 drops on a slide)</w:t>
      </w:r>
    </w:p>
    <w:p w14:paraId="6831E01E" w14:textId="6ACDFDFB" w:rsidR="00347941" w:rsidRPr="0082102D" w:rsidRDefault="002913D2" w:rsidP="001966ED">
      <w:pPr>
        <w:pStyle w:val="ListParagraph"/>
        <w:numPr>
          <w:ilvl w:val="0"/>
          <w:numId w:val="1"/>
        </w:numPr>
      </w:pPr>
      <w:r w:rsidRPr="0082102D">
        <w:t xml:space="preserve">Block with </w:t>
      </w:r>
      <w:r w:rsidR="00956C2B">
        <w:t xml:space="preserve">5% </w:t>
      </w:r>
      <w:r w:rsidR="00CA2F9C">
        <w:t xml:space="preserve">BSA </w:t>
      </w:r>
      <w:r w:rsidR="000B493C">
        <w:t xml:space="preserve">for </w:t>
      </w:r>
      <w:r w:rsidRPr="0082102D">
        <w:t>30min at RT</w:t>
      </w:r>
    </w:p>
    <w:p w14:paraId="173CBD7A" w14:textId="61CB3C2E" w:rsidR="006C4666" w:rsidRPr="0082102D" w:rsidRDefault="002913D2" w:rsidP="007A4CCE">
      <w:pPr>
        <w:pStyle w:val="ListParagraph"/>
        <w:numPr>
          <w:ilvl w:val="0"/>
          <w:numId w:val="1"/>
        </w:numPr>
      </w:pPr>
      <w:r w:rsidRPr="0082102D">
        <w:t xml:space="preserve">Add primary antibody diluted in </w:t>
      </w:r>
      <w:r w:rsidR="00956C2B">
        <w:t xml:space="preserve">5% </w:t>
      </w:r>
      <w:r w:rsidR="003059DF">
        <w:t xml:space="preserve">BSA </w:t>
      </w:r>
      <w:r w:rsidR="007A4CCE" w:rsidRPr="0082102D">
        <w:t>for 1hr at RT</w:t>
      </w:r>
    </w:p>
    <w:p w14:paraId="1F739FDA" w14:textId="21B1D75A" w:rsidR="002913D2" w:rsidRPr="0082102D" w:rsidRDefault="002913D2" w:rsidP="00025F85">
      <w:pPr>
        <w:pStyle w:val="ListParagraph"/>
        <w:numPr>
          <w:ilvl w:val="0"/>
          <w:numId w:val="1"/>
        </w:numPr>
      </w:pPr>
      <w:r w:rsidRPr="0082102D">
        <w:t>Wash in PBST 3x 3min</w:t>
      </w:r>
    </w:p>
    <w:p w14:paraId="298A2F17" w14:textId="21265698" w:rsidR="00956C2B" w:rsidRDefault="00956C2B" w:rsidP="00956C2B">
      <w:pPr>
        <w:pStyle w:val="ListParagraph"/>
        <w:numPr>
          <w:ilvl w:val="0"/>
          <w:numId w:val="1"/>
        </w:numPr>
      </w:pPr>
      <w:r w:rsidRPr="00F07CE9">
        <w:t>Add whole secondary antibodies diluted in PBS at 1:2500</w:t>
      </w:r>
      <w:r w:rsidR="003E0E12">
        <w:t xml:space="preserve"> </w:t>
      </w:r>
      <w:r w:rsidRPr="00F07CE9">
        <w:t>for 45min at RT</w:t>
      </w:r>
    </w:p>
    <w:p w14:paraId="27C8C728" w14:textId="56D4C8F5" w:rsidR="003E0E12" w:rsidRDefault="003E0E12" w:rsidP="003E0E12">
      <w:pPr>
        <w:pStyle w:val="ListParagraph"/>
        <w:numPr>
          <w:ilvl w:val="1"/>
          <w:numId w:val="1"/>
        </w:numPr>
      </w:pPr>
      <w:r>
        <w:t>WHOLE = for any immune marker (CD45, CD11-b)</w:t>
      </w:r>
      <w:r w:rsidR="00DC033E">
        <w:t xml:space="preserve"> (1:2500)</w:t>
      </w:r>
    </w:p>
    <w:p w14:paraId="09B54A12" w14:textId="5C7FA423" w:rsidR="003E0E12" w:rsidRPr="00F07CE9" w:rsidRDefault="003E0E12" w:rsidP="003E0E12">
      <w:pPr>
        <w:pStyle w:val="ListParagraph"/>
        <w:numPr>
          <w:ilvl w:val="1"/>
          <w:numId w:val="1"/>
        </w:numPr>
      </w:pPr>
      <w:r>
        <w:t>Secondary antibodies expire after 30 days</w:t>
      </w:r>
    </w:p>
    <w:p w14:paraId="3E786BA9" w14:textId="35889217" w:rsidR="002913D2" w:rsidRDefault="002913D2" w:rsidP="00025F85">
      <w:pPr>
        <w:pStyle w:val="ListParagraph"/>
        <w:numPr>
          <w:ilvl w:val="0"/>
          <w:numId w:val="1"/>
        </w:numPr>
      </w:pPr>
      <w:r w:rsidRPr="0082102D">
        <w:t>Wash in PBST 3x 3min</w:t>
      </w:r>
    </w:p>
    <w:p w14:paraId="7FC5E663" w14:textId="64C21D34" w:rsidR="00F95FC9" w:rsidRDefault="00F95FC9" w:rsidP="00025F85">
      <w:pPr>
        <w:pStyle w:val="ListParagraph"/>
        <w:numPr>
          <w:ilvl w:val="0"/>
          <w:numId w:val="1"/>
        </w:numPr>
      </w:pPr>
      <w:r>
        <w:t xml:space="preserve">Add primary </w:t>
      </w:r>
      <w:r>
        <w:rPr>
          <w:b/>
        </w:rPr>
        <w:t>conjugated</w:t>
      </w:r>
      <w:r>
        <w:t xml:space="preserve"> antibody diluted in 5% BSA for 1hr at RT</w:t>
      </w:r>
    </w:p>
    <w:p w14:paraId="1D627228" w14:textId="106B2080" w:rsidR="00F95FC9" w:rsidRDefault="006711FF" w:rsidP="00F95FC9">
      <w:pPr>
        <w:pStyle w:val="ListParagraph"/>
        <w:numPr>
          <w:ilvl w:val="1"/>
          <w:numId w:val="1"/>
        </w:numPr>
      </w:pPr>
      <w:r>
        <w:t xml:space="preserve">This is the </w:t>
      </w:r>
      <w:r w:rsidR="00F95FC9">
        <w:t>Pan-CK Ab for Round 1</w:t>
      </w:r>
    </w:p>
    <w:p w14:paraId="039BFCA5" w14:textId="23B28208" w:rsidR="00355B6A" w:rsidRPr="0082102D" w:rsidRDefault="00355B6A" w:rsidP="00355B6A">
      <w:pPr>
        <w:pStyle w:val="ListParagraph"/>
        <w:numPr>
          <w:ilvl w:val="0"/>
          <w:numId w:val="1"/>
        </w:numPr>
      </w:pPr>
      <w:r w:rsidRPr="0082102D">
        <w:t>Wash in PBST 3x 3min</w:t>
      </w:r>
    </w:p>
    <w:p w14:paraId="7475C94D" w14:textId="77777777" w:rsidR="00956C2B" w:rsidRPr="0001242C" w:rsidRDefault="00956C2B" w:rsidP="00956C2B">
      <w:pPr>
        <w:pStyle w:val="ListParagraph"/>
        <w:numPr>
          <w:ilvl w:val="0"/>
          <w:numId w:val="1"/>
        </w:numPr>
      </w:pPr>
      <w:r w:rsidRPr="0001242C">
        <w:t>Add DAPI diluted 1:1000 in PBS for 5min at RT</w:t>
      </w:r>
    </w:p>
    <w:p w14:paraId="65B889B4" w14:textId="77777777" w:rsidR="00956C2B" w:rsidRPr="0001242C" w:rsidRDefault="00956C2B" w:rsidP="00956C2B">
      <w:pPr>
        <w:pStyle w:val="ListParagraph"/>
        <w:numPr>
          <w:ilvl w:val="0"/>
          <w:numId w:val="1"/>
        </w:numPr>
      </w:pPr>
      <w:r w:rsidRPr="0001242C">
        <w:t>Wash in PBST 3x 3min</w:t>
      </w:r>
    </w:p>
    <w:p w14:paraId="7387AC9B" w14:textId="77777777" w:rsidR="00956C2B" w:rsidRPr="0001242C" w:rsidRDefault="00956C2B" w:rsidP="00956C2B">
      <w:pPr>
        <w:pStyle w:val="ListParagraph"/>
        <w:numPr>
          <w:ilvl w:val="0"/>
          <w:numId w:val="1"/>
        </w:numPr>
      </w:pPr>
      <w:r w:rsidRPr="0001242C">
        <w:t>Mount coverslip using DAPI-free mounting media</w:t>
      </w:r>
    </w:p>
    <w:p w14:paraId="04EA86F0" w14:textId="77777777" w:rsidR="004023A2" w:rsidRDefault="00956C2B" w:rsidP="004023A2">
      <w:pPr>
        <w:pStyle w:val="ListParagraph"/>
        <w:numPr>
          <w:ilvl w:val="0"/>
          <w:numId w:val="1"/>
        </w:numPr>
      </w:pPr>
      <w:r w:rsidRPr="0001242C">
        <w:t>Let slides cure overnight</w:t>
      </w:r>
    </w:p>
    <w:p w14:paraId="305B6A99" w14:textId="7D53299B" w:rsidR="00BA5ABB" w:rsidRPr="00BA5ABB" w:rsidRDefault="00BA5ABB" w:rsidP="00BA5ABB">
      <w:pPr>
        <w:jc w:val="center"/>
        <w:rPr>
          <w:b/>
        </w:rPr>
      </w:pPr>
      <w:r>
        <w:rPr>
          <w:b/>
        </w:rPr>
        <w:t xml:space="preserve">Day </w:t>
      </w:r>
      <w:r w:rsidR="0078669B">
        <w:rPr>
          <w:b/>
        </w:rPr>
        <w:t>2</w:t>
      </w:r>
    </w:p>
    <w:p w14:paraId="3DB2358E" w14:textId="3EC6AAC3" w:rsidR="00006FC9" w:rsidRDefault="00006FC9" w:rsidP="004023A2">
      <w:r>
        <w:t>*Imaging Round 1*</w:t>
      </w:r>
      <w:r w:rsidR="00713B65">
        <w:t xml:space="preserve"> - </w:t>
      </w:r>
      <w:proofErr w:type="spellStart"/>
      <w:r w:rsidR="00713B65">
        <w:t>Metafer</w:t>
      </w:r>
      <w:proofErr w:type="spellEnd"/>
      <w:r w:rsidR="00713B65">
        <w:t>: Isis Fluorescence Imaging Platform</w:t>
      </w:r>
    </w:p>
    <w:p w14:paraId="78BD6DD0" w14:textId="77777777" w:rsidR="00006FC9" w:rsidRDefault="00006FC9" w:rsidP="004023A2"/>
    <w:p w14:paraId="067B7260" w14:textId="48DF7376" w:rsidR="004023A2" w:rsidRDefault="004023A2" w:rsidP="004023A2">
      <w:r>
        <w:t>D. Take off Coverslip</w:t>
      </w:r>
    </w:p>
    <w:p w14:paraId="72E8365D" w14:textId="77777777" w:rsidR="004023A2" w:rsidRDefault="00BC7884" w:rsidP="004023A2">
      <w:pPr>
        <w:pStyle w:val="ListParagraph"/>
        <w:numPr>
          <w:ilvl w:val="0"/>
          <w:numId w:val="1"/>
        </w:numPr>
      </w:pPr>
      <w:r>
        <w:t xml:space="preserve">Put in PBS </w:t>
      </w:r>
    </w:p>
    <w:p w14:paraId="15DDA7F1" w14:textId="517A8166" w:rsidR="00B9696E" w:rsidRDefault="00B9696E" w:rsidP="004023A2">
      <w:pPr>
        <w:pStyle w:val="ListParagraph"/>
        <w:numPr>
          <w:ilvl w:val="0"/>
          <w:numId w:val="1"/>
        </w:numPr>
      </w:pPr>
      <w:r>
        <w:t>Shake overnight</w:t>
      </w:r>
      <w:r w:rsidR="002D57D9">
        <w:t xml:space="preserve"> (might be a shorter time for smaller coverslips)</w:t>
      </w:r>
    </w:p>
    <w:p w14:paraId="3BAA03BE" w14:textId="77777777" w:rsidR="00CB6465" w:rsidRDefault="00CB6465" w:rsidP="002C6DA6">
      <w:pPr>
        <w:rPr>
          <w:b/>
        </w:rPr>
      </w:pPr>
    </w:p>
    <w:p w14:paraId="44C00C39" w14:textId="77777777" w:rsidR="005A6DE9" w:rsidRDefault="005A6DE9" w:rsidP="00A958DC">
      <w:pPr>
        <w:jc w:val="center"/>
        <w:rPr>
          <w:b/>
        </w:rPr>
      </w:pPr>
    </w:p>
    <w:p w14:paraId="4222C0F5" w14:textId="38566EDB" w:rsidR="00A958DC" w:rsidRPr="00A958DC" w:rsidRDefault="00A958DC" w:rsidP="00A958DC">
      <w:pPr>
        <w:jc w:val="center"/>
        <w:rPr>
          <w:b/>
        </w:rPr>
      </w:pPr>
      <w:r>
        <w:rPr>
          <w:b/>
        </w:rPr>
        <w:t xml:space="preserve">Day </w:t>
      </w:r>
      <w:r w:rsidR="0078669B">
        <w:rPr>
          <w:b/>
        </w:rPr>
        <w:t>3</w:t>
      </w:r>
    </w:p>
    <w:p w14:paraId="4C7233C2" w14:textId="3386A1F0" w:rsidR="004023A2" w:rsidRDefault="004023A2" w:rsidP="00357A61">
      <w:r>
        <w:t xml:space="preserve">E. </w:t>
      </w:r>
      <w:r w:rsidR="00276EBC">
        <w:t>Antigen Retrieval – Round 2</w:t>
      </w:r>
    </w:p>
    <w:p w14:paraId="1B1D07AA" w14:textId="4936C382" w:rsidR="004023A2" w:rsidRDefault="00EC353B" w:rsidP="004023A2">
      <w:pPr>
        <w:pStyle w:val="ListParagraph"/>
        <w:numPr>
          <w:ilvl w:val="0"/>
          <w:numId w:val="1"/>
        </w:numPr>
      </w:pPr>
      <w:r>
        <w:rPr>
          <w:b/>
        </w:rPr>
        <w:t>Microwave</w:t>
      </w:r>
      <w:r w:rsidR="004023A2">
        <w:t xml:space="preserve"> for 20 minutes – in Citrate buffer</w:t>
      </w:r>
    </w:p>
    <w:p w14:paraId="54F73761" w14:textId="6C262FC1" w:rsidR="00EC353B" w:rsidRDefault="00397E83" w:rsidP="00EC353B">
      <w:pPr>
        <w:pStyle w:val="ListParagraph"/>
        <w:numPr>
          <w:ilvl w:val="1"/>
          <w:numId w:val="1"/>
        </w:numPr>
      </w:pPr>
      <w:r>
        <w:t>100% power for 50 seconds then 20% power for 15 min</w:t>
      </w:r>
    </w:p>
    <w:p w14:paraId="3D2480F9" w14:textId="6AFE4E7F" w:rsidR="00397E83" w:rsidRDefault="00397E83" w:rsidP="00397E83">
      <w:pPr>
        <w:pStyle w:val="ListParagraph"/>
        <w:numPr>
          <w:ilvl w:val="0"/>
          <w:numId w:val="1"/>
        </w:numPr>
      </w:pPr>
      <w:r>
        <w:t>Cool for 15-20 minutes on bench</w:t>
      </w:r>
    </w:p>
    <w:p w14:paraId="43776F62" w14:textId="57F8DED6" w:rsidR="004023A2" w:rsidRDefault="004023A2" w:rsidP="004023A2">
      <w:pPr>
        <w:pStyle w:val="ListParagraph"/>
        <w:numPr>
          <w:ilvl w:val="0"/>
          <w:numId w:val="1"/>
        </w:numPr>
      </w:pPr>
      <w:r>
        <w:t>Wash in water 2x 5 min</w:t>
      </w:r>
    </w:p>
    <w:p w14:paraId="20C96C74" w14:textId="73AD2515" w:rsidR="000D1AD9" w:rsidRDefault="000D1AD9" w:rsidP="004023A2">
      <w:pPr>
        <w:pStyle w:val="ListParagraph"/>
        <w:numPr>
          <w:ilvl w:val="0"/>
          <w:numId w:val="1"/>
        </w:numPr>
      </w:pPr>
      <w:r>
        <w:t>Incubate in 3% Hydrogen Peroxide (1:10 in water) 10 min RT</w:t>
      </w:r>
    </w:p>
    <w:p w14:paraId="23F7CF77" w14:textId="1DCB10B2" w:rsidR="00AA2E8A" w:rsidRDefault="009C7AA3" w:rsidP="00AA2E8A">
      <w:pPr>
        <w:pStyle w:val="ListParagraph"/>
        <w:numPr>
          <w:ilvl w:val="1"/>
          <w:numId w:val="1"/>
        </w:numPr>
      </w:pPr>
      <w:r>
        <w:t>Hydrog</w:t>
      </w:r>
      <w:r w:rsidR="00AA2E8A">
        <w:t xml:space="preserve">en peroxide only because of </w:t>
      </w:r>
      <w:r w:rsidR="00366789">
        <w:t>HRP containing antibody</w:t>
      </w:r>
    </w:p>
    <w:p w14:paraId="6A5255A9" w14:textId="18DF2EB7" w:rsidR="000D1AD9" w:rsidRDefault="000D1AD9" w:rsidP="004023A2">
      <w:pPr>
        <w:pStyle w:val="ListParagraph"/>
        <w:numPr>
          <w:ilvl w:val="0"/>
          <w:numId w:val="1"/>
        </w:numPr>
      </w:pPr>
      <w:r>
        <w:t>Wash in water 2x 5 min</w:t>
      </w:r>
    </w:p>
    <w:p w14:paraId="7C653422" w14:textId="77777777" w:rsidR="006C2B6D" w:rsidRDefault="000D1AD9" w:rsidP="004023A2">
      <w:pPr>
        <w:pStyle w:val="ListParagraph"/>
        <w:numPr>
          <w:ilvl w:val="0"/>
          <w:numId w:val="1"/>
        </w:numPr>
      </w:pPr>
      <w:r>
        <w:t>Wash in PBS 2x 5 min</w:t>
      </w:r>
      <w:r w:rsidR="006C2B6D">
        <w:t xml:space="preserve"> </w:t>
      </w:r>
    </w:p>
    <w:p w14:paraId="54749E06" w14:textId="284D4EB1" w:rsidR="000D1AD9" w:rsidRDefault="00164BDD" w:rsidP="006C2B6D">
      <w:pPr>
        <w:pStyle w:val="ListParagraph"/>
        <w:numPr>
          <w:ilvl w:val="1"/>
          <w:numId w:val="1"/>
        </w:numPr>
      </w:pPr>
      <w:r>
        <w:t>(do not use PBST before T</w:t>
      </w:r>
      <w:r w:rsidR="006C2B6D">
        <w:t>rue</w:t>
      </w:r>
      <w:r>
        <w:t>B</w:t>
      </w:r>
      <w:r w:rsidR="006C2B6D">
        <w:t>lack b</w:t>
      </w:r>
      <w:r w:rsidR="00BF49BF">
        <w:t>/</w:t>
      </w:r>
      <w:r w:rsidR="00CA5AAA">
        <w:t>c Tween will mess up TrueB</w:t>
      </w:r>
      <w:r w:rsidR="006C2B6D">
        <w:t>lack)</w:t>
      </w:r>
    </w:p>
    <w:p w14:paraId="450FD07D" w14:textId="77777777" w:rsidR="000D1AD9" w:rsidRDefault="000D1AD9" w:rsidP="000D1AD9"/>
    <w:p w14:paraId="13D7D9E7" w14:textId="079BAEEA" w:rsidR="000D1AD9" w:rsidRDefault="000D1AD9" w:rsidP="000D1AD9">
      <w:r>
        <w:t>F. Staining – Round 2</w:t>
      </w:r>
    </w:p>
    <w:p w14:paraId="751D136A" w14:textId="3233B02E" w:rsidR="00F83BD9" w:rsidRDefault="00F83BD9" w:rsidP="00F83BD9">
      <w:pPr>
        <w:pStyle w:val="ListParagraph"/>
        <w:numPr>
          <w:ilvl w:val="0"/>
          <w:numId w:val="1"/>
        </w:numPr>
      </w:pPr>
      <w:r w:rsidRPr="0082102D">
        <w:t>Block with TrueBlack by adding fresh 20x TrueBlack diluted in 70% EtOH for 1min at RT</w:t>
      </w:r>
    </w:p>
    <w:p w14:paraId="777EB33B" w14:textId="77777777" w:rsidR="00F83BD9" w:rsidRPr="0082102D" w:rsidRDefault="00F83BD9" w:rsidP="00F83BD9">
      <w:pPr>
        <w:pStyle w:val="ListParagraph"/>
        <w:numPr>
          <w:ilvl w:val="0"/>
          <w:numId w:val="1"/>
        </w:numPr>
      </w:pPr>
      <w:r>
        <w:t>Wash in PBS 2x 3min</w:t>
      </w:r>
    </w:p>
    <w:p w14:paraId="52AEC3A9" w14:textId="77777777" w:rsidR="00F83BD9" w:rsidRPr="0082102D" w:rsidRDefault="00F83BD9" w:rsidP="00F83BD9">
      <w:pPr>
        <w:pStyle w:val="ListParagraph"/>
        <w:numPr>
          <w:ilvl w:val="0"/>
          <w:numId w:val="1"/>
        </w:numPr>
      </w:pPr>
      <w:r w:rsidRPr="0082102D">
        <w:t>Wash in PBST</w:t>
      </w:r>
      <w:r>
        <w:t xml:space="preserve"> 1</w:t>
      </w:r>
      <w:r w:rsidRPr="0082102D">
        <w:t>x 3min</w:t>
      </w:r>
    </w:p>
    <w:p w14:paraId="15951386" w14:textId="77777777" w:rsidR="00F83BD9" w:rsidRPr="0082102D" w:rsidRDefault="00F83BD9" w:rsidP="00F83BD9">
      <w:pPr>
        <w:pStyle w:val="ListParagraph"/>
        <w:numPr>
          <w:ilvl w:val="0"/>
          <w:numId w:val="1"/>
        </w:numPr>
      </w:pPr>
      <w:r w:rsidRPr="0082102D">
        <w:t>Block with Image-iT for 30min at RT</w:t>
      </w:r>
    </w:p>
    <w:p w14:paraId="131AA917" w14:textId="512A0249" w:rsidR="00F83BD9" w:rsidRDefault="00F83BD9" w:rsidP="00F83BD9">
      <w:pPr>
        <w:pStyle w:val="ListParagraph"/>
        <w:numPr>
          <w:ilvl w:val="0"/>
          <w:numId w:val="1"/>
        </w:numPr>
      </w:pPr>
      <w:r w:rsidRPr="0082102D">
        <w:t xml:space="preserve">Block with </w:t>
      </w:r>
      <w:r>
        <w:t xml:space="preserve">5% BSA </w:t>
      </w:r>
      <w:r w:rsidRPr="0082102D">
        <w:t>for 30min at RT</w:t>
      </w:r>
    </w:p>
    <w:p w14:paraId="38D09F5D" w14:textId="77777777" w:rsidR="00CA5AAA" w:rsidRDefault="00CA5AAA" w:rsidP="00CA5AAA"/>
    <w:p w14:paraId="7441E2CE" w14:textId="356FD601" w:rsidR="00CA5AAA" w:rsidRPr="0082102D" w:rsidRDefault="00397E83" w:rsidP="00CA5AAA">
      <w:r>
        <w:t xml:space="preserve">G. </w:t>
      </w:r>
      <w:r w:rsidR="00CA5AAA">
        <w:t>Tyramide – HRP Rabbit</w:t>
      </w:r>
    </w:p>
    <w:p w14:paraId="00D58DAF" w14:textId="77777777" w:rsidR="00F83BD9" w:rsidRPr="0082102D" w:rsidRDefault="00F83BD9" w:rsidP="00F83BD9">
      <w:pPr>
        <w:pStyle w:val="ListParagraph"/>
        <w:numPr>
          <w:ilvl w:val="0"/>
          <w:numId w:val="1"/>
        </w:numPr>
      </w:pPr>
      <w:r w:rsidRPr="0082102D">
        <w:t xml:space="preserve">Add primary antibody diluted in </w:t>
      </w:r>
      <w:r>
        <w:t xml:space="preserve">5% BSA </w:t>
      </w:r>
      <w:r w:rsidRPr="0082102D">
        <w:t>for 1hr at RT</w:t>
      </w:r>
    </w:p>
    <w:p w14:paraId="1BA91A24" w14:textId="77777777" w:rsidR="00F83BD9" w:rsidRPr="0082102D" w:rsidRDefault="00F83BD9" w:rsidP="00F83BD9">
      <w:pPr>
        <w:pStyle w:val="ListParagraph"/>
        <w:numPr>
          <w:ilvl w:val="0"/>
          <w:numId w:val="1"/>
        </w:numPr>
      </w:pPr>
      <w:r w:rsidRPr="0082102D">
        <w:t>Wash in PBST 3x 3min</w:t>
      </w:r>
    </w:p>
    <w:p w14:paraId="415C86F5" w14:textId="46101E92" w:rsidR="00F83BD9" w:rsidRPr="00F07CE9" w:rsidRDefault="00F83BD9" w:rsidP="00006FC9">
      <w:pPr>
        <w:pStyle w:val="ListParagraph"/>
        <w:numPr>
          <w:ilvl w:val="0"/>
          <w:numId w:val="1"/>
        </w:numPr>
      </w:pPr>
      <w:r w:rsidRPr="00F07CE9">
        <w:t xml:space="preserve">Add </w:t>
      </w:r>
      <w:r w:rsidR="006C2B6D">
        <w:t>HRP-conjugated</w:t>
      </w:r>
      <w:r w:rsidR="001A54D2">
        <w:t xml:space="preserve"> secondary antibody</w:t>
      </w:r>
      <w:r w:rsidR="00006FC9">
        <w:t xml:space="preserve"> </w:t>
      </w:r>
      <w:r w:rsidR="00006FC9" w:rsidRPr="00F07CE9">
        <w:t>45min at RT</w:t>
      </w:r>
      <w:r w:rsidRPr="00F07CE9">
        <w:t xml:space="preserve"> </w:t>
      </w:r>
      <w:r w:rsidR="001A54D2">
        <w:t xml:space="preserve">– </w:t>
      </w:r>
      <w:r w:rsidR="00BF49BF">
        <w:t>Power vision</w:t>
      </w:r>
      <w:r w:rsidR="001A54D2">
        <w:t xml:space="preserve"> HRP conjugated Rabbit (4-5 drops – white bottle in 4C) </w:t>
      </w:r>
    </w:p>
    <w:p w14:paraId="15B24CF8" w14:textId="391E80A9" w:rsidR="00F83BD9" w:rsidRDefault="000E1B0B" w:rsidP="00F83BD9">
      <w:pPr>
        <w:pStyle w:val="ListParagraph"/>
        <w:numPr>
          <w:ilvl w:val="0"/>
          <w:numId w:val="1"/>
        </w:numPr>
      </w:pPr>
      <w:r>
        <w:t>Wash in PBST 2</w:t>
      </w:r>
      <w:r w:rsidR="00590A19">
        <w:t>x 5</w:t>
      </w:r>
      <w:r w:rsidR="00F83BD9" w:rsidRPr="0082102D">
        <w:t>min</w:t>
      </w:r>
    </w:p>
    <w:p w14:paraId="2E12EC0F" w14:textId="0D0228C8" w:rsidR="000E1B0B" w:rsidRDefault="000E1B0B" w:rsidP="00F83BD9">
      <w:pPr>
        <w:pStyle w:val="ListParagraph"/>
        <w:numPr>
          <w:ilvl w:val="0"/>
          <w:numId w:val="1"/>
        </w:numPr>
      </w:pPr>
      <w:r>
        <w:t xml:space="preserve">Wash in PBS 1x </w:t>
      </w:r>
      <w:r w:rsidR="00590A19">
        <w:t>5min</w:t>
      </w:r>
    </w:p>
    <w:p w14:paraId="623A945B" w14:textId="24DDD008" w:rsidR="00590A19" w:rsidRDefault="00590A19" w:rsidP="00F83BD9">
      <w:pPr>
        <w:pStyle w:val="ListParagraph"/>
        <w:numPr>
          <w:ilvl w:val="0"/>
          <w:numId w:val="1"/>
        </w:numPr>
      </w:pPr>
      <w:r>
        <w:t xml:space="preserve">Incubate in fluorophore-conjugated </w:t>
      </w:r>
      <w:r>
        <w:rPr>
          <w:b/>
        </w:rPr>
        <w:t>Tyramide</w:t>
      </w:r>
      <w:r>
        <w:t xml:space="preserve"> working solution for 10 min at RT in </w:t>
      </w:r>
      <w:r w:rsidRPr="00590A19">
        <w:rPr>
          <w:b/>
        </w:rPr>
        <w:t>dark</w:t>
      </w:r>
    </w:p>
    <w:p w14:paraId="6C827C39" w14:textId="5DFCC3DD" w:rsidR="00590A19" w:rsidRDefault="00590A19" w:rsidP="00F83BD9">
      <w:pPr>
        <w:pStyle w:val="ListParagraph"/>
        <w:numPr>
          <w:ilvl w:val="0"/>
          <w:numId w:val="1"/>
        </w:numPr>
      </w:pPr>
      <w:r>
        <w:t>Add STOP solution (same vol. as Tyramide working solution) directly to Tyramide for few secs, then decant and place into PBS</w:t>
      </w:r>
    </w:p>
    <w:p w14:paraId="795708CD" w14:textId="77777777" w:rsidR="003E3E39" w:rsidRDefault="00590A19" w:rsidP="003E3E39">
      <w:pPr>
        <w:pStyle w:val="ListParagraph"/>
        <w:numPr>
          <w:ilvl w:val="0"/>
          <w:numId w:val="1"/>
        </w:numPr>
      </w:pPr>
      <w:r>
        <w:t>Wash in PBS 3x 3min</w:t>
      </w:r>
    </w:p>
    <w:p w14:paraId="4DEAC74F" w14:textId="77777777" w:rsidR="003E3E39" w:rsidRDefault="003E3E39" w:rsidP="003E3E39"/>
    <w:p w14:paraId="6873F2D4" w14:textId="1E71C074" w:rsidR="003E3E39" w:rsidRDefault="00397E83" w:rsidP="003E3E39">
      <w:r>
        <w:t>H. Antigen Retrieval</w:t>
      </w:r>
    </w:p>
    <w:p w14:paraId="4A81CDD3" w14:textId="723D345E" w:rsidR="003E3E39" w:rsidRDefault="003E3E39" w:rsidP="003E3E39">
      <w:pPr>
        <w:pStyle w:val="ListParagraph"/>
        <w:numPr>
          <w:ilvl w:val="0"/>
          <w:numId w:val="12"/>
        </w:numPr>
      </w:pPr>
      <w:r w:rsidRPr="003E3E39">
        <w:rPr>
          <w:b/>
        </w:rPr>
        <w:t>Microwave</w:t>
      </w:r>
      <w:r>
        <w:t xml:space="preserve"> for 20 minutes – in Citrate buffer</w:t>
      </w:r>
    </w:p>
    <w:p w14:paraId="3F0E5E32" w14:textId="77777777" w:rsidR="00397E83" w:rsidRDefault="00397E83" w:rsidP="00397E83">
      <w:pPr>
        <w:pStyle w:val="ListParagraph"/>
        <w:numPr>
          <w:ilvl w:val="1"/>
          <w:numId w:val="12"/>
        </w:numPr>
      </w:pPr>
      <w:r>
        <w:t xml:space="preserve">100% power for 50 seconds then 20% power for 15 min </w:t>
      </w:r>
    </w:p>
    <w:p w14:paraId="0E9E4D49" w14:textId="2540752A" w:rsidR="00237C92" w:rsidRDefault="00237C92" w:rsidP="00397E83">
      <w:pPr>
        <w:pStyle w:val="ListParagraph"/>
        <w:numPr>
          <w:ilvl w:val="0"/>
          <w:numId w:val="12"/>
        </w:numPr>
      </w:pPr>
      <w:r>
        <w:t>Cool for 15-20 minutes on bench</w:t>
      </w:r>
    </w:p>
    <w:p w14:paraId="39165007" w14:textId="77777777" w:rsidR="00397E83" w:rsidRDefault="00397E83" w:rsidP="00397E83"/>
    <w:p w14:paraId="5CA6FB21" w14:textId="4219F4E3" w:rsidR="00397E83" w:rsidRDefault="00397E83" w:rsidP="00397E83">
      <w:r>
        <w:t>I. Tyramide – HRP Rabbit</w:t>
      </w:r>
    </w:p>
    <w:p w14:paraId="37D5BFE7" w14:textId="77777777" w:rsidR="00650883" w:rsidRPr="0082102D" w:rsidRDefault="00650883" w:rsidP="00650883">
      <w:pPr>
        <w:pStyle w:val="ListParagraph"/>
        <w:numPr>
          <w:ilvl w:val="0"/>
          <w:numId w:val="12"/>
        </w:numPr>
      </w:pPr>
      <w:r w:rsidRPr="0082102D">
        <w:t xml:space="preserve">Add primary antibody diluted in </w:t>
      </w:r>
      <w:r>
        <w:t xml:space="preserve">5% BSA </w:t>
      </w:r>
      <w:r w:rsidRPr="0082102D">
        <w:t>for 1hr at RT</w:t>
      </w:r>
    </w:p>
    <w:p w14:paraId="1E2FC614" w14:textId="77777777" w:rsidR="00650883" w:rsidRPr="0082102D" w:rsidRDefault="00650883" w:rsidP="00650883">
      <w:pPr>
        <w:pStyle w:val="ListParagraph"/>
        <w:numPr>
          <w:ilvl w:val="0"/>
          <w:numId w:val="12"/>
        </w:numPr>
      </w:pPr>
      <w:r w:rsidRPr="0082102D">
        <w:t>Wash in PBST 3x 3min</w:t>
      </w:r>
    </w:p>
    <w:p w14:paraId="29CEB9D8" w14:textId="6B3B1221" w:rsidR="00650883" w:rsidRPr="00F07CE9" w:rsidRDefault="00650883" w:rsidP="00650883">
      <w:pPr>
        <w:pStyle w:val="ListParagraph"/>
        <w:numPr>
          <w:ilvl w:val="0"/>
          <w:numId w:val="12"/>
        </w:numPr>
      </w:pPr>
      <w:r w:rsidRPr="00F07CE9">
        <w:t xml:space="preserve">Add </w:t>
      </w:r>
      <w:r>
        <w:t>HRP-conjugated secondary antibody</w:t>
      </w:r>
      <w:r w:rsidRPr="00F07CE9">
        <w:t xml:space="preserve"> </w:t>
      </w:r>
      <w:r w:rsidR="00006FC9" w:rsidRPr="00F07CE9">
        <w:t>45min at RT</w:t>
      </w:r>
      <w:r w:rsidR="00006FC9">
        <w:t xml:space="preserve"> </w:t>
      </w:r>
      <w:r>
        <w:t xml:space="preserve">– Power vision HRP conjugated Mouse (4-5 drops – white bottle in 4C) </w:t>
      </w:r>
    </w:p>
    <w:p w14:paraId="7ABC5F5E" w14:textId="77777777" w:rsidR="00650883" w:rsidRDefault="00650883" w:rsidP="00650883">
      <w:pPr>
        <w:pStyle w:val="ListParagraph"/>
        <w:numPr>
          <w:ilvl w:val="0"/>
          <w:numId w:val="12"/>
        </w:numPr>
      </w:pPr>
      <w:r>
        <w:lastRenderedPageBreak/>
        <w:t>Wash in PBST 2x 5</w:t>
      </w:r>
      <w:r w:rsidRPr="0082102D">
        <w:t>min</w:t>
      </w:r>
    </w:p>
    <w:p w14:paraId="27A3996D" w14:textId="77777777" w:rsidR="00650883" w:rsidRDefault="00650883" w:rsidP="00650883">
      <w:pPr>
        <w:pStyle w:val="ListParagraph"/>
        <w:numPr>
          <w:ilvl w:val="0"/>
          <w:numId w:val="12"/>
        </w:numPr>
      </w:pPr>
      <w:r>
        <w:t>Wash in PBS 1x 5min</w:t>
      </w:r>
    </w:p>
    <w:p w14:paraId="4A41C33D" w14:textId="77777777" w:rsidR="00650883" w:rsidRDefault="00650883" w:rsidP="00650883">
      <w:pPr>
        <w:pStyle w:val="ListParagraph"/>
        <w:numPr>
          <w:ilvl w:val="0"/>
          <w:numId w:val="12"/>
        </w:numPr>
      </w:pPr>
      <w:r>
        <w:t xml:space="preserve">Incubate in fluorophore-conjugated </w:t>
      </w:r>
      <w:r>
        <w:rPr>
          <w:b/>
        </w:rPr>
        <w:t>Tyramide</w:t>
      </w:r>
      <w:r>
        <w:t xml:space="preserve"> working solution for 10 min at RT in </w:t>
      </w:r>
      <w:r w:rsidRPr="00590A19">
        <w:rPr>
          <w:b/>
        </w:rPr>
        <w:t>dark</w:t>
      </w:r>
    </w:p>
    <w:p w14:paraId="57EBD06D" w14:textId="77777777" w:rsidR="00650883" w:rsidRDefault="00650883" w:rsidP="00650883">
      <w:pPr>
        <w:pStyle w:val="ListParagraph"/>
        <w:numPr>
          <w:ilvl w:val="0"/>
          <w:numId w:val="12"/>
        </w:numPr>
      </w:pPr>
      <w:r>
        <w:t>Add STOP solution (same vol. as Tyramide working solution) directly to Tyramide for few secs, then decant and place into PBS</w:t>
      </w:r>
    </w:p>
    <w:p w14:paraId="6E93D16A" w14:textId="0CA7DA90" w:rsidR="00650883" w:rsidRDefault="00650883" w:rsidP="00650883">
      <w:pPr>
        <w:pStyle w:val="ListParagraph"/>
        <w:numPr>
          <w:ilvl w:val="0"/>
          <w:numId w:val="12"/>
        </w:numPr>
      </w:pPr>
      <w:r>
        <w:t>Wash in PBS 3x 3min</w:t>
      </w:r>
    </w:p>
    <w:p w14:paraId="2E9FFB8B" w14:textId="3DC19E8C" w:rsidR="003E3E39" w:rsidRDefault="003E3E39" w:rsidP="003E3E39">
      <w:pPr>
        <w:pStyle w:val="ListParagraph"/>
        <w:numPr>
          <w:ilvl w:val="0"/>
          <w:numId w:val="12"/>
        </w:numPr>
      </w:pPr>
      <w:r>
        <w:t>Wash in water 2x 5 min</w:t>
      </w:r>
    </w:p>
    <w:p w14:paraId="34FA1184" w14:textId="77777777" w:rsidR="00355B6A" w:rsidRDefault="00355B6A" w:rsidP="003E3E39">
      <w:pPr>
        <w:pStyle w:val="ListParagraph"/>
        <w:numPr>
          <w:ilvl w:val="0"/>
          <w:numId w:val="12"/>
        </w:numPr>
      </w:pPr>
      <w:r>
        <w:t xml:space="preserve">Add primary </w:t>
      </w:r>
      <w:r>
        <w:rPr>
          <w:b/>
        </w:rPr>
        <w:t>conjugated</w:t>
      </w:r>
      <w:r>
        <w:t xml:space="preserve"> antibody diluted in 5% BSA for 1hr at RT</w:t>
      </w:r>
    </w:p>
    <w:p w14:paraId="7A8755F8" w14:textId="53C31ED7" w:rsidR="00355B6A" w:rsidRDefault="00355B6A" w:rsidP="003E3E39">
      <w:pPr>
        <w:pStyle w:val="ListParagraph"/>
        <w:numPr>
          <w:ilvl w:val="1"/>
          <w:numId w:val="12"/>
        </w:numPr>
      </w:pPr>
      <w:r>
        <w:t>This is the Nucleolin Ab for Round 2</w:t>
      </w:r>
    </w:p>
    <w:p w14:paraId="12332182" w14:textId="4D0BF991" w:rsidR="00355B6A" w:rsidRDefault="00355B6A" w:rsidP="003E3E39">
      <w:pPr>
        <w:pStyle w:val="ListParagraph"/>
        <w:numPr>
          <w:ilvl w:val="0"/>
          <w:numId w:val="12"/>
        </w:numPr>
      </w:pPr>
      <w:r w:rsidRPr="0082102D">
        <w:t>Wash in PBST 3x 3min</w:t>
      </w:r>
    </w:p>
    <w:p w14:paraId="3A790198" w14:textId="77777777" w:rsidR="009B6B44" w:rsidRPr="0001242C" w:rsidRDefault="009B6B44" w:rsidP="009B6B44">
      <w:pPr>
        <w:pStyle w:val="ListParagraph"/>
        <w:numPr>
          <w:ilvl w:val="0"/>
          <w:numId w:val="12"/>
        </w:numPr>
      </w:pPr>
      <w:r w:rsidRPr="0001242C">
        <w:t>Add DAPI diluted 1:1000 in PBS for 5min at RT</w:t>
      </w:r>
    </w:p>
    <w:p w14:paraId="2DF210BE" w14:textId="5D80B2F7" w:rsidR="009B6B44" w:rsidRPr="0001242C" w:rsidRDefault="009B6B44" w:rsidP="009B6B44">
      <w:pPr>
        <w:pStyle w:val="ListParagraph"/>
        <w:numPr>
          <w:ilvl w:val="0"/>
          <w:numId w:val="12"/>
        </w:numPr>
      </w:pPr>
      <w:r w:rsidRPr="0001242C">
        <w:t>Wash in PBST 3x 3min</w:t>
      </w:r>
    </w:p>
    <w:p w14:paraId="66570F2B" w14:textId="77777777" w:rsidR="00F83BD9" w:rsidRPr="0001242C" w:rsidRDefault="00F83BD9" w:rsidP="003E3E39">
      <w:pPr>
        <w:pStyle w:val="ListParagraph"/>
        <w:numPr>
          <w:ilvl w:val="0"/>
          <w:numId w:val="12"/>
        </w:numPr>
      </w:pPr>
      <w:r w:rsidRPr="0001242C">
        <w:t>Mount coverslip using DAPI-free mounting media</w:t>
      </w:r>
    </w:p>
    <w:p w14:paraId="34EDD1DE" w14:textId="77777777" w:rsidR="00F83BD9" w:rsidRDefault="00F83BD9" w:rsidP="003E3E39">
      <w:pPr>
        <w:pStyle w:val="ListParagraph"/>
        <w:numPr>
          <w:ilvl w:val="0"/>
          <w:numId w:val="12"/>
        </w:numPr>
      </w:pPr>
      <w:r w:rsidRPr="0001242C">
        <w:t>Let slides cure overnight</w:t>
      </w:r>
    </w:p>
    <w:p w14:paraId="2410DB6D" w14:textId="77777777" w:rsidR="00BC7884" w:rsidRDefault="00BC7884" w:rsidP="00357A61"/>
    <w:p w14:paraId="30818A67" w14:textId="77777777" w:rsidR="00A97085" w:rsidRDefault="00A97085" w:rsidP="00357A61">
      <w:pPr>
        <w:rPr>
          <w:b/>
        </w:rPr>
      </w:pPr>
    </w:p>
    <w:p w14:paraId="63A7DAEA" w14:textId="13DE96F8" w:rsidR="008B2F45" w:rsidRPr="00BA5ABB" w:rsidRDefault="008B2F45" w:rsidP="008B2F45">
      <w:pPr>
        <w:jc w:val="center"/>
        <w:rPr>
          <w:b/>
        </w:rPr>
      </w:pPr>
      <w:r>
        <w:rPr>
          <w:b/>
        </w:rPr>
        <w:t>Day 4</w:t>
      </w:r>
    </w:p>
    <w:p w14:paraId="39862BFC" w14:textId="4647199A" w:rsidR="008B2F45" w:rsidRDefault="008B2F45" w:rsidP="008B2F45">
      <w:r>
        <w:t xml:space="preserve">*Imaging Round 2* - </w:t>
      </w:r>
      <w:proofErr w:type="spellStart"/>
      <w:r>
        <w:t>Metafer</w:t>
      </w:r>
      <w:proofErr w:type="spellEnd"/>
      <w:r>
        <w:t>: Isis Fluorescence Imaging Platform</w:t>
      </w:r>
    </w:p>
    <w:p w14:paraId="6B522861" w14:textId="77777777" w:rsidR="008B2F45" w:rsidRDefault="008B2F45" w:rsidP="008B2F45"/>
    <w:p w14:paraId="49E3F62B" w14:textId="1C606535" w:rsidR="008B2F45" w:rsidRDefault="008B2F45" w:rsidP="008B2F45">
      <w:r>
        <w:t>J. Take off Coverslip</w:t>
      </w:r>
    </w:p>
    <w:p w14:paraId="49679CDF" w14:textId="77777777" w:rsidR="008B2F45" w:rsidRDefault="008B2F45" w:rsidP="008B2F45">
      <w:pPr>
        <w:pStyle w:val="ListParagraph"/>
        <w:numPr>
          <w:ilvl w:val="0"/>
          <w:numId w:val="15"/>
        </w:numPr>
      </w:pPr>
      <w:r>
        <w:t xml:space="preserve">Put in PBS </w:t>
      </w:r>
    </w:p>
    <w:p w14:paraId="26F9FB45" w14:textId="77777777" w:rsidR="008B2F45" w:rsidRDefault="008B2F45" w:rsidP="008B2F45">
      <w:pPr>
        <w:pStyle w:val="ListParagraph"/>
        <w:numPr>
          <w:ilvl w:val="0"/>
          <w:numId w:val="15"/>
        </w:numPr>
      </w:pPr>
      <w:r>
        <w:t>Shake overnight (might be a shorter time for smaller coverslips)</w:t>
      </w:r>
    </w:p>
    <w:p w14:paraId="221DB358" w14:textId="77777777" w:rsidR="009C7AA3" w:rsidRDefault="009C7AA3" w:rsidP="00357A61">
      <w:pPr>
        <w:rPr>
          <w:b/>
        </w:rPr>
      </w:pPr>
    </w:p>
    <w:p w14:paraId="68760C03" w14:textId="77777777" w:rsidR="009C7AA3" w:rsidRDefault="009C7AA3" w:rsidP="00357A61">
      <w:pPr>
        <w:rPr>
          <w:b/>
        </w:rPr>
      </w:pPr>
    </w:p>
    <w:p w14:paraId="265806F6" w14:textId="30FC7CC7" w:rsidR="008B2F45" w:rsidRPr="00A958DC" w:rsidRDefault="008B2F45" w:rsidP="008B2F45">
      <w:pPr>
        <w:jc w:val="center"/>
        <w:rPr>
          <w:b/>
        </w:rPr>
      </w:pPr>
      <w:r>
        <w:rPr>
          <w:b/>
        </w:rPr>
        <w:t>Day 5</w:t>
      </w:r>
    </w:p>
    <w:p w14:paraId="1A0FE030" w14:textId="295E494D" w:rsidR="008B2F45" w:rsidRDefault="009B6B44" w:rsidP="008B2F45">
      <w:r>
        <w:t>K</w:t>
      </w:r>
      <w:r w:rsidR="008B2F45">
        <w:t>. Antigen Retrieval – Round 2</w:t>
      </w:r>
    </w:p>
    <w:p w14:paraId="6E185C97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rPr>
          <w:b/>
        </w:rPr>
        <w:t>Microwave</w:t>
      </w:r>
      <w:r>
        <w:t xml:space="preserve"> for 20 minutes – in Citrate buffer</w:t>
      </w:r>
    </w:p>
    <w:p w14:paraId="37A4EDD0" w14:textId="77777777" w:rsidR="008B2F45" w:rsidRDefault="008B2F45" w:rsidP="008B2F45">
      <w:pPr>
        <w:pStyle w:val="ListParagraph"/>
        <w:numPr>
          <w:ilvl w:val="1"/>
          <w:numId w:val="16"/>
        </w:numPr>
      </w:pPr>
      <w:r>
        <w:t>100% power for 50 seconds then 20% power for 15 min</w:t>
      </w:r>
    </w:p>
    <w:p w14:paraId="4D442033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Cool for 15-20 minutes on bench</w:t>
      </w:r>
    </w:p>
    <w:p w14:paraId="499423FC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Wash in water 2x 5 min</w:t>
      </w:r>
    </w:p>
    <w:p w14:paraId="5335641F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Incubate in 3% Hydrogen Peroxide (1:10 in water) 10 min RT</w:t>
      </w:r>
    </w:p>
    <w:p w14:paraId="424ED07A" w14:textId="77777777" w:rsidR="008B2F45" w:rsidRDefault="008B2F45" w:rsidP="008B2F45">
      <w:pPr>
        <w:pStyle w:val="ListParagraph"/>
        <w:numPr>
          <w:ilvl w:val="1"/>
          <w:numId w:val="16"/>
        </w:numPr>
      </w:pPr>
      <w:r>
        <w:t>Hydrogen peroxide only because of HRP containing antibody</w:t>
      </w:r>
    </w:p>
    <w:p w14:paraId="64A0C2A4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Wash in water 2x 5 min</w:t>
      </w:r>
    </w:p>
    <w:p w14:paraId="0658041E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 xml:space="preserve">Wash in PBS 2x 5 min </w:t>
      </w:r>
    </w:p>
    <w:p w14:paraId="79A2B402" w14:textId="77777777" w:rsidR="008B2F45" w:rsidRDefault="008B2F45" w:rsidP="008B2F45">
      <w:pPr>
        <w:pStyle w:val="ListParagraph"/>
        <w:numPr>
          <w:ilvl w:val="1"/>
          <w:numId w:val="16"/>
        </w:numPr>
      </w:pPr>
      <w:r>
        <w:t>(do not use PBST before TrueBlack b/c Tween will mess up TrueBlack)</w:t>
      </w:r>
    </w:p>
    <w:p w14:paraId="71E0AB02" w14:textId="77777777" w:rsidR="008B2F45" w:rsidRDefault="008B2F45" w:rsidP="008B2F45"/>
    <w:p w14:paraId="530D5659" w14:textId="1A878036" w:rsidR="008B2F45" w:rsidRDefault="009B6B44" w:rsidP="008B2F45">
      <w:r>
        <w:t>L</w:t>
      </w:r>
      <w:r w:rsidR="008B2F45">
        <w:t>. Staining – Round 2</w:t>
      </w:r>
    </w:p>
    <w:p w14:paraId="41B68074" w14:textId="77777777" w:rsidR="008B2F45" w:rsidRDefault="008B2F45" w:rsidP="008B2F45">
      <w:pPr>
        <w:pStyle w:val="ListParagraph"/>
        <w:numPr>
          <w:ilvl w:val="0"/>
          <w:numId w:val="16"/>
        </w:numPr>
      </w:pPr>
      <w:r w:rsidRPr="0082102D">
        <w:t>Block with TrueBlack by adding fresh 20x TrueBlack diluted in 70% EtOH for 1min at RT</w:t>
      </w:r>
    </w:p>
    <w:p w14:paraId="116AC01B" w14:textId="77777777" w:rsidR="008B2F45" w:rsidRPr="0082102D" w:rsidRDefault="008B2F45" w:rsidP="008B2F45">
      <w:pPr>
        <w:pStyle w:val="ListParagraph"/>
        <w:numPr>
          <w:ilvl w:val="0"/>
          <w:numId w:val="16"/>
        </w:numPr>
      </w:pPr>
      <w:r>
        <w:t>Wash in PBS 2x 3min</w:t>
      </w:r>
    </w:p>
    <w:p w14:paraId="475876BE" w14:textId="77777777" w:rsidR="008B2F45" w:rsidRPr="0082102D" w:rsidRDefault="008B2F45" w:rsidP="008B2F45">
      <w:pPr>
        <w:pStyle w:val="ListParagraph"/>
        <w:numPr>
          <w:ilvl w:val="0"/>
          <w:numId w:val="16"/>
        </w:numPr>
      </w:pPr>
      <w:r w:rsidRPr="0082102D">
        <w:t>Wash in PBST</w:t>
      </w:r>
      <w:r>
        <w:t xml:space="preserve"> 1</w:t>
      </w:r>
      <w:r w:rsidRPr="0082102D">
        <w:t>x 3min</w:t>
      </w:r>
    </w:p>
    <w:p w14:paraId="27D033F0" w14:textId="77777777" w:rsidR="008B2F45" w:rsidRPr="0082102D" w:rsidRDefault="008B2F45" w:rsidP="008B2F45">
      <w:pPr>
        <w:pStyle w:val="ListParagraph"/>
        <w:numPr>
          <w:ilvl w:val="0"/>
          <w:numId w:val="16"/>
        </w:numPr>
      </w:pPr>
      <w:r w:rsidRPr="0082102D">
        <w:t>Block with Image-iT for 30min at RT</w:t>
      </w:r>
    </w:p>
    <w:p w14:paraId="79653AA7" w14:textId="77777777" w:rsidR="008B2F45" w:rsidRDefault="008B2F45" w:rsidP="008B2F45">
      <w:pPr>
        <w:pStyle w:val="ListParagraph"/>
        <w:numPr>
          <w:ilvl w:val="0"/>
          <w:numId w:val="16"/>
        </w:numPr>
      </w:pPr>
      <w:r w:rsidRPr="0082102D">
        <w:t xml:space="preserve">Block with </w:t>
      </w:r>
      <w:r>
        <w:t xml:space="preserve">5% BSA </w:t>
      </w:r>
      <w:r w:rsidRPr="0082102D">
        <w:t>for 30min at RT</w:t>
      </w:r>
    </w:p>
    <w:p w14:paraId="1BD15B6E" w14:textId="77777777" w:rsidR="009B6B44" w:rsidRDefault="009B6B44" w:rsidP="008B2F45"/>
    <w:p w14:paraId="6CCAB061" w14:textId="657B6B33" w:rsidR="008B2F45" w:rsidRPr="0082102D" w:rsidRDefault="009B6B44" w:rsidP="008B2F45">
      <w:r>
        <w:t>M</w:t>
      </w:r>
      <w:r w:rsidR="008B2F45">
        <w:t>. Tyramide – HRP Rabbit</w:t>
      </w:r>
    </w:p>
    <w:p w14:paraId="36DD5BFF" w14:textId="77777777" w:rsidR="008B2F45" w:rsidRPr="0082102D" w:rsidRDefault="008B2F45" w:rsidP="008B2F45">
      <w:pPr>
        <w:pStyle w:val="ListParagraph"/>
        <w:numPr>
          <w:ilvl w:val="0"/>
          <w:numId w:val="16"/>
        </w:numPr>
      </w:pPr>
      <w:r w:rsidRPr="0082102D">
        <w:t xml:space="preserve">Add primary antibody diluted in </w:t>
      </w:r>
      <w:r>
        <w:t xml:space="preserve">5% BSA </w:t>
      </w:r>
      <w:r w:rsidRPr="0082102D">
        <w:t>for 1hr at RT</w:t>
      </w:r>
    </w:p>
    <w:p w14:paraId="651F08B2" w14:textId="77777777" w:rsidR="008B2F45" w:rsidRPr="0082102D" w:rsidRDefault="008B2F45" w:rsidP="008B2F45">
      <w:pPr>
        <w:pStyle w:val="ListParagraph"/>
        <w:numPr>
          <w:ilvl w:val="0"/>
          <w:numId w:val="16"/>
        </w:numPr>
      </w:pPr>
      <w:r w:rsidRPr="0082102D">
        <w:t>Wash in PBST 3x 3min</w:t>
      </w:r>
    </w:p>
    <w:p w14:paraId="729D844E" w14:textId="77777777" w:rsidR="008B2F45" w:rsidRPr="00F07CE9" w:rsidRDefault="008B2F45" w:rsidP="008B2F45">
      <w:pPr>
        <w:pStyle w:val="ListParagraph"/>
        <w:numPr>
          <w:ilvl w:val="0"/>
          <w:numId w:val="16"/>
        </w:numPr>
      </w:pPr>
      <w:r w:rsidRPr="00F07CE9">
        <w:t xml:space="preserve">Add </w:t>
      </w:r>
      <w:r>
        <w:t xml:space="preserve">HRP-conjugated secondary antibody </w:t>
      </w:r>
      <w:r w:rsidRPr="00F07CE9">
        <w:t xml:space="preserve">45min at RT </w:t>
      </w:r>
      <w:r>
        <w:t xml:space="preserve">– Power vision HRP conjugated Rabbit (4-5 drops – white bottle in 4C) </w:t>
      </w:r>
    </w:p>
    <w:p w14:paraId="1FE996E7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Wash in PBST 2x 5</w:t>
      </w:r>
      <w:r w:rsidRPr="0082102D">
        <w:t>min</w:t>
      </w:r>
    </w:p>
    <w:p w14:paraId="5F4EEB6A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Wash in PBS 1x 5min</w:t>
      </w:r>
    </w:p>
    <w:p w14:paraId="71AA36FE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 xml:space="preserve">Incubate in fluorophore-conjugated </w:t>
      </w:r>
      <w:r>
        <w:rPr>
          <w:b/>
        </w:rPr>
        <w:t>Tyramide</w:t>
      </w:r>
      <w:r>
        <w:t xml:space="preserve"> working solution for 10 min at RT in </w:t>
      </w:r>
      <w:r w:rsidRPr="00590A19">
        <w:rPr>
          <w:b/>
        </w:rPr>
        <w:t>dark</w:t>
      </w:r>
    </w:p>
    <w:p w14:paraId="2A0CA749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Add STOP solution (same vol. as Tyramide working solution) directly to Tyramide for few secs, then decant and place into PBS</w:t>
      </w:r>
    </w:p>
    <w:p w14:paraId="427A5C7C" w14:textId="77777777" w:rsidR="008B2F45" w:rsidRDefault="008B2F45" w:rsidP="008B2F45">
      <w:pPr>
        <w:pStyle w:val="ListParagraph"/>
        <w:numPr>
          <w:ilvl w:val="0"/>
          <w:numId w:val="16"/>
        </w:numPr>
      </w:pPr>
      <w:r>
        <w:t>Wash in PBS 3x 3min</w:t>
      </w:r>
    </w:p>
    <w:p w14:paraId="5560290B" w14:textId="77777777" w:rsidR="008F3E1E" w:rsidRPr="0001242C" w:rsidRDefault="008F3E1E" w:rsidP="008F3E1E">
      <w:pPr>
        <w:pStyle w:val="ListParagraph"/>
        <w:numPr>
          <w:ilvl w:val="0"/>
          <w:numId w:val="16"/>
        </w:numPr>
      </w:pPr>
      <w:r w:rsidRPr="0001242C">
        <w:t>Add DAPI diluted 1:1000 in PBS for 5min at RT</w:t>
      </w:r>
    </w:p>
    <w:p w14:paraId="1DDA28E9" w14:textId="65135FE3" w:rsidR="008F3E1E" w:rsidRDefault="008F3E1E" w:rsidP="008F3E1E">
      <w:pPr>
        <w:pStyle w:val="ListParagraph"/>
        <w:numPr>
          <w:ilvl w:val="0"/>
          <w:numId w:val="16"/>
        </w:numPr>
      </w:pPr>
      <w:r w:rsidRPr="0001242C">
        <w:t>Wash in PBST 3x 3min</w:t>
      </w:r>
    </w:p>
    <w:p w14:paraId="6379F709" w14:textId="77777777" w:rsidR="008F3E1E" w:rsidRPr="0001242C" w:rsidRDefault="008F3E1E" w:rsidP="008F3E1E">
      <w:pPr>
        <w:pStyle w:val="ListParagraph"/>
        <w:numPr>
          <w:ilvl w:val="0"/>
          <w:numId w:val="16"/>
        </w:numPr>
      </w:pPr>
      <w:r w:rsidRPr="0001242C">
        <w:t>Mount coverslip using DAPI-free mounting media</w:t>
      </w:r>
    </w:p>
    <w:p w14:paraId="53043534" w14:textId="1349119C" w:rsidR="008F3E1E" w:rsidRDefault="008F3E1E" w:rsidP="008F3E1E">
      <w:pPr>
        <w:pStyle w:val="ListParagraph"/>
        <w:numPr>
          <w:ilvl w:val="0"/>
          <w:numId w:val="16"/>
        </w:numPr>
      </w:pPr>
      <w:r w:rsidRPr="0001242C">
        <w:t>Let slides cure overnight</w:t>
      </w:r>
    </w:p>
    <w:p w14:paraId="13B7AF27" w14:textId="77777777" w:rsidR="009C7AA3" w:rsidRDefault="009C7AA3" w:rsidP="00357A61">
      <w:pPr>
        <w:rPr>
          <w:b/>
        </w:rPr>
      </w:pPr>
    </w:p>
    <w:p w14:paraId="0119D022" w14:textId="2D7149BA" w:rsidR="008B2F45" w:rsidRPr="00BA5ABB" w:rsidRDefault="008B2F45" w:rsidP="008B2F45">
      <w:pPr>
        <w:jc w:val="center"/>
        <w:rPr>
          <w:b/>
        </w:rPr>
      </w:pPr>
      <w:r>
        <w:rPr>
          <w:b/>
        </w:rPr>
        <w:t>Day 6</w:t>
      </w:r>
    </w:p>
    <w:p w14:paraId="56525B27" w14:textId="53748C20" w:rsidR="008B2F45" w:rsidRDefault="008F3E1E" w:rsidP="008B2F45">
      <w:r>
        <w:t>*Imaging Round 3</w:t>
      </w:r>
      <w:r w:rsidR="008B2F45">
        <w:t xml:space="preserve">* - </w:t>
      </w:r>
      <w:proofErr w:type="spellStart"/>
      <w:r w:rsidR="008B2F45">
        <w:t>Metafer</w:t>
      </w:r>
      <w:proofErr w:type="spellEnd"/>
      <w:r w:rsidR="008B2F45">
        <w:t>: Isis Fluorescence Imaging Platform</w:t>
      </w:r>
    </w:p>
    <w:p w14:paraId="08C71967" w14:textId="77777777" w:rsidR="009C7AA3" w:rsidRDefault="009C7AA3" w:rsidP="00357A61">
      <w:pPr>
        <w:rPr>
          <w:b/>
        </w:rPr>
      </w:pPr>
    </w:p>
    <w:p w14:paraId="59263AAA" w14:textId="77777777" w:rsidR="009C7AA3" w:rsidRDefault="009C7AA3" w:rsidP="00357A61">
      <w:pPr>
        <w:rPr>
          <w:b/>
        </w:rPr>
      </w:pPr>
    </w:p>
    <w:p w14:paraId="2AA57914" w14:textId="77777777" w:rsidR="009C7AA3" w:rsidRDefault="009C7AA3" w:rsidP="00357A61">
      <w:pPr>
        <w:rPr>
          <w:b/>
        </w:rPr>
      </w:pPr>
    </w:p>
    <w:p w14:paraId="2922CEA2" w14:textId="77777777" w:rsidR="009C7AA3" w:rsidRDefault="009C7AA3" w:rsidP="00357A61">
      <w:pPr>
        <w:rPr>
          <w:b/>
        </w:rPr>
      </w:pPr>
    </w:p>
    <w:p w14:paraId="375DD293" w14:textId="77777777" w:rsidR="009C7AA3" w:rsidRDefault="009C7AA3" w:rsidP="00357A61">
      <w:pPr>
        <w:rPr>
          <w:b/>
        </w:rPr>
      </w:pPr>
    </w:p>
    <w:p w14:paraId="2564344F" w14:textId="77777777" w:rsidR="009C7AA3" w:rsidRDefault="009C7AA3" w:rsidP="00357A61">
      <w:pPr>
        <w:rPr>
          <w:b/>
        </w:rPr>
      </w:pPr>
    </w:p>
    <w:p w14:paraId="10378B8D" w14:textId="77777777" w:rsidR="009C7AA3" w:rsidRDefault="009C7AA3" w:rsidP="00357A61">
      <w:pPr>
        <w:rPr>
          <w:b/>
        </w:rPr>
      </w:pPr>
    </w:p>
    <w:p w14:paraId="3DF15353" w14:textId="77777777" w:rsidR="009C7AA3" w:rsidRDefault="009C7AA3" w:rsidP="00357A61">
      <w:pPr>
        <w:rPr>
          <w:b/>
        </w:rPr>
      </w:pPr>
    </w:p>
    <w:p w14:paraId="6E166C58" w14:textId="77777777" w:rsidR="009C7AA3" w:rsidRDefault="009C7AA3" w:rsidP="00357A61">
      <w:pPr>
        <w:rPr>
          <w:b/>
        </w:rPr>
      </w:pPr>
    </w:p>
    <w:p w14:paraId="6D4759F6" w14:textId="77777777" w:rsidR="009C7AA3" w:rsidRDefault="009C7AA3" w:rsidP="00357A61">
      <w:pPr>
        <w:rPr>
          <w:b/>
        </w:rPr>
      </w:pPr>
    </w:p>
    <w:p w14:paraId="6E263D22" w14:textId="77777777" w:rsidR="008B2F45" w:rsidRDefault="008B2F45" w:rsidP="00357A61">
      <w:pPr>
        <w:rPr>
          <w:b/>
        </w:rPr>
      </w:pPr>
    </w:p>
    <w:p w14:paraId="4C043604" w14:textId="77777777" w:rsidR="008B2F45" w:rsidRDefault="008B2F45" w:rsidP="00357A61">
      <w:pPr>
        <w:rPr>
          <w:b/>
        </w:rPr>
      </w:pPr>
    </w:p>
    <w:p w14:paraId="58990A3F" w14:textId="77777777" w:rsidR="008B2F45" w:rsidRDefault="008B2F45" w:rsidP="00357A61">
      <w:pPr>
        <w:rPr>
          <w:b/>
        </w:rPr>
      </w:pPr>
    </w:p>
    <w:p w14:paraId="65532515" w14:textId="77777777" w:rsidR="009C7AA3" w:rsidRDefault="009C7AA3" w:rsidP="00357A61">
      <w:pPr>
        <w:rPr>
          <w:b/>
        </w:rPr>
      </w:pPr>
    </w:p>
    <w:p w14:paraId="41C27411" w14:textId="77777777" w:rsidR="009C7AA3" w:rsidRDefault="009C7AA3" w:rsidP="00357A61">
      <w:pPr>
        <w:rPr>
          <w:b/>
        </w:rPr>
      </w:pPr>
    </w:p>
    <w:p w14:paraId="5BEB770E" w14:textId="77777777" w:rsidR="009C7AA3" w:rsidRDefault="009C7AA3" w:rsidP="00357A61">
      <w:pPr>
        <w:rPr>
          <w:b/>
        </w:rPr>
      </w:pPr>
    </w:p>
    <w:p w14:paraId="73434DD7" w14:textId="77777777" w:rsidR="009C7AA3" w:rsidRDefault="009C7AA3" w:rsidP="00357A61">
      <w:pPr>
        <w:rPr>
          <w:b/>
        </w:rPr>
      </w:pPr>
    </w:p>
    <w:p w14:paraId="780E37AC" w14:textId="77777777" w:rsidR="009C7AA3" w:rsidRDefault="009C7AA3" w:rsidP="00357A61">
      <w:pPr>
        <w:rPr>
          <w:b/>
        </w:rPr>
      </w:pPr>
    </w:p>
    <w:p w14:paraId="547ACA61" w14:textId="77777777" w:rsidR="009C7AA3" w:rsidRDefault="009C7AA3" w:rsidP="00357A61">
      <w:pPr>
        <w:rPr>
          <w:b/>
        </w:rPr>
      </w:pPr>
    </w:p>
    <w:p w14:paraId="05B2BFB0" w14:textId="77777777" w:rsidR="009C7AA3" w:rsidRDefault="009C7AA3" w:rsidP="00357A61">
      <w:pPr>
        <w:rPr>
          <w:b/>
        </w:rPr>
      </w:pPr>
    </w:p>
    <w:p w14:paraId="35706B40" w14:textId="77777777" w:rsidR="009C7AA3" w:rsidRDefault="009C7AA3" w:rsidP="00357A61">
      <w:pPr>
        <w:rPr>
          <w:b/>
        </w:rPr>
      </w:pPr>
    </w:p>
    <w:p w14:paraId="34CF4573" w14:textId="77777777" w:rsidR="009C7AA3" w:rsidRDefault="009C7AA3" w:rsidP="00357A61">
      <w:pPr>
        <w:rPr>
          <w:b/>
        </w:rPr>
      </w:pPr>
    </w:p>
    <w:p w14:paraId="0EA82665" w14:textId="77777777" w:rsidR="009C7AA3" w:rsidRDefault="009C7AA3" w:rsidP="00357A61">
      <w:pPr>
        <w:rPr>
          <w:b/>
        </w:rPr>
      </w:pPr>
    </w:p>
    <w:p w14:paraId="63D5AD75" w14:textId="77777777" w:rsidR="009C7AA3" w:rsidRDefault="009C7AA3" w:rsidP="00357A61">
      <w:pPr>
        <w:rPr>
          <w:b/>
        </w:rPr>
      </w:pPr>
    </w:p>
    <w:p w14:paraId="20ED4C29" w14:textId="4A8F94E4" w:rsidR="00A136C3" w:rsidRDefault="00A136C3" w:rsidP="00357A61">
      <w:r>
        <w:rPr>
          <w:b/>
        </w:rPr>
        <w:lastRenderedPageBreak/>
        <w:t>Decoding Colors</w:t>
      </w:r>
    </w:p>
    <w:p w14:paraId="39ED7A2A" w14:textId="756D7C5A" w:rsidR="004D7456" w:rsidRDefault="006E771F" w:rsidP="00357A61">
      <w:r>
        <w:t>405</w:t>
      </w:r>
      <w:r w:rsidR="004D7456">
        <w:t xml:space="preserve"> </w:t>
      </w:r>
      <w:r>
        <w:t>–</w:t>
      </w:r>
      <w:r w:rsidR="004D7456">
        <w:t xml:space="preserve"> blue</w:t>
      </w:r>
      <w:r>
        <w:t xml:space="preserve"> (DAPI)</w:t>
      </w:r>
    </w:p>
    <w:p w14:paraId="545CEBF9" w14:textId="43BAC6D1" w:rsidR="0061474B" w:rsidRDefault="004D7456" w:rsidP="00357A61">
      <w:r>
        <w:t>488 – green</w:t>
      </w:r>
    </w:p>
    <w:p w14:paraId="675820C0" w14:textId="652DE5AD" w:rsidR="004D7456" w:rsidRDefault="004D7456" w:rsidP="00357A61">
      <w:r>
        <w:t xml:space="preserve">555 – red </w:t>
      </w:r>
    </w:p>
    <w:p w14:paraId="2CD0F91D" w14:textId="16865166" w:rsidR="004D7456" w:rsidRDefault="004D7456" w:rsidP="00357A61">
      <w:r>
        <w:t>647 – cy5 (pink)</w:t>
      </w:r>
    </w:p>
    <w:p w14:paraId="0BD5A553" w14:textId="77777777" w:rsidR="0061474B" w:rsidRDefault="0061474B" w:rsidP="00357A61"/>
    <w:p w14:paraId="1E3409EA" w14:textId="7A6EE603" w:rsidR="0061474B" w:rsidRDefault="00EC396B" w:rsidP="00357A61">
      <w:pPr>
        <w:rPr>
          <w:b/>
        </w:rPr>
      </w:pPr>
      <w:r>
        <w:rPr>
          <w:b/>
        </w:rPr>
        <w:t>Round 1</w:t>
      </w:r>
      <w:r w:rsidR="004D7456">
        <w:rPr>
          <w:b/>
        </w:rPr>
        <w:t xml:space="preserve"> – use “whole” secondaries</w:t>
      </w:r>
      <w:r w:rsidR="006E771F">
        <w:rPr>
          <w:b/>
        </w:rPr>
        <w:t xml:space="preserve"> in Goat</w:t>
      </w:r>
    </w:p>
    <w:p w14:paraId="33722795" w14:textId="3D654423" w:rsidR="00CB6465" w:rsidRPr="00CB6465" w:rsidRDefault="00CB6465" w:rsidP="00357A61">
      <w:r>
        <w:t>*use Mouse IgG instead of IgG1/IgG2a/2b</w:t>
      </w:r>
    </w:p>
    <w:p w14:paraId="32FC46E7" w14:textId="77777777" w:rsidR="00590A19" w:rsidRPr="0082102D" w:rsidRDefault="00590A19" w:rsidP="00357A61"/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401"/>
        <w:gridCol w:w="1521"/>
        <w:gridCol w:w="1174"/>
        <w:gridCol w:w="1068"/>
        <w:gridCol w:w="1560"/>
        <w:gridCol w:w="1388"/>
        <w:gridCol w:w="1143"/>
      </w:tblGrid>
      <w:tr w:rsidR="006E771F" w:rsidRPr="0082102D" w14:paraId="3873AC12" w14:textId="77777777" w:rsidTr="00647FB2">
        <w:tc>
          <w:tcPr>
            <w:tcW w:w="14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23A4D7" w14:textId="77777777" w:rsidR="00FC63B8" w:rsidRPr="0082102D" w:rsidRDefault="00FC63B8" w:rsidP="00FC63B8">
            <w:pPr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778E45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1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9AF74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atalog#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ECCC6E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6B8941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njugation</w:t>
            </w:r>
          </w:p>
        </w:tc>
        <w:tc>
          <w:tcPr>
            <w:tcW w:w="13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D4EAA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econdary detection</w:t>
            </w:r>
          </w:p>
        </w:tc>
        <w:tc>
          <w:tcPr>
            <w:tcW w:w="11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3FB79C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Dilution</w:t>
            </w:r>
          </w:p>
        </w:tc>
      </w:tr>
      <w:tr w:rsidR="006E771F" w:rsidRPr="0082102D" w14:paraId="56B40C09" w14:textId="77777777" w:rsidTr="00647FB2">
        <w:trPr>
          <w:trHeight w:val="710"/>
        </w:trPr>
        <w:tc>
          <w:tcPr>
            <w:tcW w:w="14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B6F11B" w14:textId="7C9C9646" w:rsidR="00FC63B8" w:rsidRPr="0082102D" w:rsidRDefault="00EC396B" w:rsidP="00FC63B8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MA (surface)</w:t>
            </w:r>
          </w:p>
        </w:tc>
        <w:tc>
          <w:tcPr>
            <w:tcW w:w="15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C8AB3" w14:textId="4BF95C60" w:rsidR="00FC63B8" w:rsidRPr="0082102D" w:rsidRDefault="00762B2D" w:rsidP="00FC63B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ll Signaling</w:t>
            </w:r>
          </w:p>
        </w:tc>
        <w:tc>
          <w:tcPr>
            <w:tcW w:w="11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71D277" w14:textId="62318B95" w:rsidR="00FC63B8" w:rsidRPr="0082102D" w:rsidRDefault="00762B2D" w:rsidP="00FC63B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702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A3E61E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color w:val="000000"/>
              </w:rPr>
              <w:t>Rabbit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FB9EE" w14:textId="77777777" w:rsidR="00FC63B8" w:rsidRPr="0082102D" w:rsidRDefault="00FC63B8" w:rsidP="00FC63B8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3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4CBFAB" w14:textId="0F643710" w:rsidR="00FC63B8" w:rsidRPr="0082102D" w:rsidRDefault="00A136C3" w:rsidP="00FC63B8">
            <w:pPr>
              <w:rPr>
                <w:rFonts w:cs="Times New Roman"/>
              </w:rPr>
            </w:pPr>
            <w:r>
              <w:rPr>
                <w:rFonts w:cs="Times New Roman"/>
              </w:rPr>
              <w:t>Goat anti-rabbit AF488</w:t>
            </w:r>
          </w:p>
        </w:tc>
        <w:tc>
          <w:tcPr>
            <w:tcW w:w="11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61E5A7" w14:textId="25E9C1C2" w:rsidR="00FC63B8" w:rsidRPr="0082102D" w:rsidRDefault="00807FCD" w:rsidP="00FC63B8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  <w:tr w:rsidR="00807FCD" w:rsidRPr="0082102D" w14:paraId="3A481E31" w14:textId="77777777" w:rsidTr="00647FB2">
        <w:tc>
          <w:tcPr>
            <w:tcW w:w="14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EA357" w14:textId="29D4453E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ostein – P501S (cytoplasm – Golgi spots)</w:t>
            </w:r>
          </w:p>
        </w:tc>
        <w:tc>
          <w:tcPr>
            <w:tcW w:w="15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D13EE" w14:textId="4F71154B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Dako</w:t>
            </w:r>
            <w:proofErr w:type="spellEnd"/>
            <w:r>
              <w:rPr>
                <w:rFonts w:cs="Times New Roman"/>
                <w:color w:val="000000"/>
              </w:rPr>
              <w:t>/Agilent</w:t>
            </w:r>
          </w:p>
        </w:tc>
        <w:tc>
          <w:tcPr>
            <w:tcW w:w="11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24456" w14:textId="404AB9CF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3615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47DE6" w14:textId="0DC712B1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EA531" w14:textId="2924D7A2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3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B40AF7" w14:textId="057138B3" w:rsidR="00807FCD" w:rsidRPr="0082102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>Goat anti-mouse IgG AF555</w:t>
            </w:r>
          </w:p>
        </w:tc>
        <w:tc>
          <w:tcPr>
            <w:tcW w:w="11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15681D" w14:textId="15A7BD97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  <w:tr w:rsidR="00807FCD" w:rsidRPr="0082102D" w14:paraId="6FAD5EAE" w14:textId="77777777" w:rsidTr="00647FB2">
        <w:tc>
          <w:tcPr>
            <w:tcW w:w="140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73BB" w14:textId="540E069F" w:rsidR="00807FC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an-CK C11 clone (cytoplasm)</w:t>
            </w:r>
          </w:p>
        </w:tc>
        <w:tc>
          <w:tcPr>
            <w:tcW w:w="15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0BCA7" w14:textId="3920EDCF" w:rsidR="00807FC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117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225D7" w14:textId="3F4FF531" w:rsidR="00807FC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8604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27469" w14:textId="797E2E37" w:rsidR="00807FC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8A8AD" w14:textId="78BFF6E1" w:rsidR="00807FC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647</w:t>
            </w:r>
          </w:p>
        </w:tc>
        <w:tc>
          <w:tcPr>
            <w:tcW w:w="13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</w:tcPr>
          <w:p w14:paraId="32A792A2" w14:textId="77777777" w:rsidR="00807FCD" w:rsidRDefault="00807FCD" w:rsidP="00807FCD">
            <w:pPr>
              <w:rPr>
                <w:rFonts w:cs="Times New Roman"/>
              </w:rPr>
            </w:pPr>
          </w:p>
        </w:tc>
        <w:tc>
          <w:tcPr>
            <w:tcW w:w="11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BC818" w14:textId="59304C43" w:rsidR="00807FC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</w:tbl>
    <w:p w14:paraId="644213C3" w14:textId="7568DD1D" w:rsidR="00590A19" w:rsidRDefault="00590A19" w:rsidP="00B349AF"/>
    <w:p w14:paraId="0DACB363" w14:textId="3944F40E" w:rsidR="00EC396B" w:rsidRDefault="00EC396B" w:rsidP="00B349AF">
      <w:pPr>
        <w:rPr>
          <w:b/>
        </w:rPr>
      </w:pPr>
      <w:r>
        <w:rPr>
          <w:b/>
        </w:rPr>
        <w:t>Round 2</w:t>
      </w:r>
      <w:r w:rsidR="004460E4">
        <w:rPr>
          <w:b/>
        </w:rPr>
        <w:t xml:space="preserve"> – Tyramide </w:t>
      </w:r>
    </w:p>
    <w:p w14:paraId="2932723E" w14:textId="77777777" w:rsidR="00EC396B" w:rsidRDefault="00EC396B" w:rsidP="00B349AF">
      <w:pPr>
        <w:rPr>
          <w:b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479"/>
        <w:gridCol w:w="1509"/>
        <w:gridCol w:w="1255"/>
        <w:gridCol w:w="1068"/>
        <w:gridCol w:w="1560"/>
        <w:gridCol w:w="1415"/>
        <w:gridCol w:w="1054"/>
      </w:tblGrid>
      <w:tr w:rsidR="004460E4" w:rsidRPr="0082102D" w14:paraId="58E310C1" w14:textId="77777777" w:rsidTr="00807FCD"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F07DBC" w14:textId="77777777" w:rsidR="00EC396B" w:rsidRPr="0082102D" w:rsidRDefault="00EC396B" w:rsidP="00371461">
            <w:pPr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148D43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BEF65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atalog#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9BEE67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15B0CD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njugation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2C519B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econdary detection</w:t>
            </w: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439CCC" w14:textId="77777777" w:rsidR="00EC396B" w:rsidRPr="0082102D" w:rsidRDefault="00EC396B" w:rsidP="00371461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Dilution</w:t>
            </w:r>
          </w:p>
        </w:tc>
      </w:tr>
      <w:tr w:rsidR="00807FCD" w:rsidRPr="0082102D" w14:paraId="0EB6AFA9" w14:textId="77777777" w:rsidTr="00807FCD">
        <w:trPr>
          <w:trHeight w:val="1052"/>
        </w:trPr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A35E" w14:textId="348CF448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SA (surface)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60C2B" w14:textId="1E843B2F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ll Signaling</w:t>
            </w:r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D77E1" w14:textId="51DF496C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65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CDDA9" w14:textId="7E109BC8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abbit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07DF4" w14:textId="5E3548E8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E23B2" w14:textId="77777777" w:rsidR="00807FC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>AF647</w:t>
            </w:r>
          </w:p>
          <w:p w14:paraId="6246A075" w14:textId="0ED41212" w:rsidR="00807FCD" w:rsidRDefault="00807FCD" w:rsidP="00807FC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perBoost</w:t>
            </w:r>
            <w:proofErr w:type="spellEnd"/>
          </w:p>
          <w:p w14:paraId="4AECC026" w14:textId="2ADC58C7" w:rsidR="00807FCD" w:rsidRPr="0082102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yramide </w:t>
            </w: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448B8" w14:textId="6A785F0E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  <w:tr w:rsidR="00807FCD" w:rsidRPr="0082102D" w14:paraId="2BDBC2A0" w14:textId="77777777" w:rsidTr="00807FCD"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DA0C4" w14:textId="1A424969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R (nuclear)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D45CA" w14:textId="7C07076D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SantaCruz</w:t>
            </w:r>
            <w:proofErr w:type="spellEnd"/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B0DE8" w14:textId="34B4C8F9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c-7305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479C" w14:textId="168ED359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50CB4" w14:textId="004EBD7A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08F6" w14:textId="77777777" w:rsidR="00807FC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>AF555</w:t>
            </w:r>
          </w:p>
          <w:p w14:paraId="04F537DA" w14:textId="5AFEB1C9" w:rsidR="00807FCD" w:rsidRPr="0082102D" w:rsidRDefault="00807FCD" w:rsidP="00807FC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perBoost</w:t>
            </w:r>
            <w:proofErr w:type="spellEnd"/>
            <w:r>
              <w:rPr>
                <w:rFonts w:cs="Times New Roman"/>
              </w:rPr>
              <w:t xml:space="preserve"> Tyramide</w:t>
            </w: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C4D3B" w14:textId="2C5B3F30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  <w:tr w:rsidR="00807FCD" w:rsidRPr="0082102D" w14:paraId="7521A6D0" w14:textId="77777777" w:rsidTr="00807FCD"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64713" w14:textId="5452BB39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ucleolin – (nuclear)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15A4D" w14:textId="04E54DEE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color w:val="000000"/>
              </w:rPr>
              <w:t>Abcam</w:t>
            </w:r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210DE" w14:textId="6BEB5D3A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b154028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DE6C5" w14:textId="5634B9B8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ouse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AF067" w14:textId="6EF35471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488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57B47" w14:textId="3FC5A342" w:rsidR="00807FCD" w:rsidRPr="0082102D" w:rsidRDefault="00807FCD" w:rsidP="00807FCD">
            <w:pPr>
              <w:rPr>
                <w:rFonts w:cs="Times New Roman"/>
              </w:rPr>
            </w:pP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4728" w14:textId="19C3BF49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</w:tbl>
    <w:p w14:paraId="069338CA" w14:textId="77777777" w:rsidR="004463D7" w:rsidRDefault="004463D7" w:rsidP="00B349AF"/>
    <w:p w14:paraId="4ACC703F" w14:textId="77777777" w:rsidR="009B6B44" w:rsidRDefault="009B6B44" w:rsidP="00397E83">
      <w:pPr>
        <w:rPr>
          <w:b/>
        </w:rPr>
      </w:pPr>
    </w:p>
    <w:p w14:paraId="1FFB103C" w14:textId="77777777" w:rsidR="009B6B44" w:rsidRDefault="009B6B44" w:rsidP="00397E83">
      <w:pPr>
        <w:rPr>
          <w:b/>
        </w:rPr>
      </w:pPr>
    </w:p>
    <w:p w14:paraId="702471FE" w14:textId="727EAEAF" w:rsidR="00397E83" w:rsidRDefault="00397E83" w:rsidP="00397E83">
      <w:pPr>
        <w:rPr>
          <w:b/>
        </w:rPr>
      </w:pPr>
      <w:r>
        <w:rPr>
          <w:b/>
        </w:rPr>
        <w:lastRenderedPageBreak/>
        <w:t>Round 3 – Tyramide</w:t>
      </w:r>
    </w:p>
    <w:p w14:paraId="10B57189" w14:textId="77777777" w:rsidR="009B6B44" w:rsidRDefault="009B6B44" w:rsidP="00397E83">
      <w:pPr>
        <w:rPr>
          <w:b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479"/>
        <w:gridCol w:w="1509"/>
        <w:gridCol w:w="1255"/>
        <w:gridCol w:w="1068"/>
        <w:gridCol w:w="1560"/>
        <w:gridCol w:w="1415"/>
        <w:gridCol w:w="1054"/>
      </w:tblGrid>
      <w:tr w:rsidR="00397E83" w:rsidRPr="0082102D" w14:paraId="0F82ED8D" w14:textId="77777777" w:rsidTr="00397E83"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006294" w14:textId="77777777" w:rsidR="00397E83" w:rsidRPr="0082102D" w:rsidRDefault="00397E83" w:rsidP="009C236A">
            <w:pPr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D28EDF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BFE950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atalog#</w:t>
            </w: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6675E8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C628F0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Conjugation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1D4924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Secondary detection</w:t>
            </w: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8BCEA1" w14:textId="77777777" w:rsidR="00397E83" w:rsidRPr="0082102D" w:rsidRDefault="00397E83" w:rsidP="009C236A">
            <w:pPr>
              <w:jc w:val="center"/>
              <w:rPr>
                <w:rFonts w:cs="Times New Roman"/>
                <w:color w:val="000000"/>
              </w:rPr>
            </w:pPr>
            <w:r w:rsidRPr="0082102D">
              <w:rPr>
                <w:rFonts w:cs="Times New Roman"/>
                <w:b/>
                <w:bCs/>
                <w:color w:val="000000"/>
              </w:rPr>
              <w:t>Dilution</w:t>
            </w:r>
          </w:p>
        </w:tc>
      </w:tr>
      <w:tr w:rsidR="00807FCD" w:rsidRPr="0082102D" w14:paraId="7E12CDDC" w14:textId="77777777" w:rsidTr="00397E83">
        <w:trPr>
          <w:trHeight w:val="1052"/>
        </w:trPr>
        <w:tc>
          <w:tcPr>
            <w:tcW w:w="147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005D4" w14:textId="326FB6AC" w:rsidR="00807FCD" w:rsidRPr="0082102D" w:rsidRDefault="00807FCD" w:rsidP="00807FCD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MACR (surface)</w:t>
            </w:r>
          </w:p>
        </w:tc>
        <w:tc>
          <w:tcPr>
            <w:tcW w:w="15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C540F" w14:textId="02BFAAD9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5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18635" w14:textId="0E09E974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0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69964" w14:textId="2D4DB779" w:rsidR="00807FCD" w:rsidRPr="0082102D" w:rsidRDefault="00807FCD" w:rsidP="00807FCD">
            <w:pPr>
              <w:rPr>
                <w:rFonts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747CE" w14:textId="690EE1F0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41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CF07B" w14:textId="77777777" w:rsidR="00807FC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>AF488</w:t>
            </w:r>
          </w:p>
          <w:p w14:paraId="784633A1" w14:textId="77777777" w:rsidR="00807FCD" w:rsidRDefault="00807FCD" w:rsidP="00807FCD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perBoost</w:t>
            </w:r>
            <w:proofErr w:type="spellEnd"/>
          </w:p>
          <w:p w14:paraId="17790BD0" w14:textId="4B9332C1" w:rsidR="00807FCD" w:rsidRPr="0082102D" w:rsidRDefault="00807FCD" w:rsidP="00807FC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yramide </w:t>
            </w:r>
          </w:p>
        </w:tc>
        <w:tc>
          <w:tcPr>
            <w:tcW w:w="105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C6E383" w14:textId="6BA38DAD" w:rsidR="00807FCD" w:rsidRPr="0082102D" w:rsidRDefault="00807FCD" w:rsidP="00807FCD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rimary: 1:100</w:t>
            </w:r>
          </w:p>
        </w:tc>
      </w:tr>
    </w:tbl>
    <w:p w14:paraId="690B435F" w14:textId="77777777" w:rsidR="00397E83" w:rsidRPr="00EC396B" w:rsidRDefault="00397E83" w:rsidP="00B349AF"/>
    <w:sectPr w:rsidR="00397E83" w:rsidRPr="00EC396B" w:rsidSect="00B3282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30665" w14:textId="77777777" w:rsidR="00B44746" w:rsidRDefault="00B44746" w:rsidP="00D02402">
      <w:r>
        <w:separator/>
      </w:r>
    </w:p>
  </w:endnote>
  <w:endnote w:type="continuationSeparator" w:id="0">
    <w:p w14:paraId="595957FF" w14:textId="77777777" w:rsidR="00B44746" w:rsidRDefault="00B44746" w:rsidP="00D0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4DC09" w14:textId="77777777" w:rsidR="00B44746" w:rsidRDefault="00B44746" w:rsidP="00D02402">
      <w:r>
        <w:separator/>
      </w:r>
    </w:p>
  </w:footnote>
  <w:footnote w:type="continuationSeparator" w:id="0">
    <w:p w14:paraId="20A77FC0" w14:textId="77777777" w:rsidR="00B44746" w:rsidRDefault="00B44746" w:rsidP="00D024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7EB4AB" w14:textId="77777777" w:rsidR="00E15EA6" w:rsidRDefault="00E15EA6">
    <w:pPr>
      <w:pStyle w:val="Header"/>
    </w:pPr>
    <w:r>
      <w:t>From: Haley Axelrod</w:t>
    </w:r>
  </w:p>
  <w:p w14:paraId="369B6C08" w14:textId="25AED8BB" w:rsidR="00D02402" w:rsidRDefault="00CF6EDA">
    <w:pPr>
      <w:pStyle w:val="Header"/>
    </w:pPr>
    <w:r>
      <w:t xml:space="preserve">Amended by: </w:t>
    </w:r>
    <w:r w:rsidR="00E15EA6">
      <w:t>Sounak Roy</w:t>
    </w:r>
    <w:r w:rsidR="00713B65">
      <w:tab/>
    </w:r>
    <w:r w:rsidR="00713B65">
      <w:tab/>
      <w:t>4</w:t>
    </w:r>
    <w:r w:rsidR="007516EC">
      <w:t>/</w:t>
    </w:r>
    <w:r w:rsidR="00713B65">
      <w:t>14</w:t>
    </w:r>
    <w:r w:rsidR="007516EC">
      <w:t>/18</w:t>
    </w:r>
  </w:p>
  <w:p w14:paraId="64290D8A" w14:textId="197FFCA1" w:rsidR="00D02402" w:rsidRDefault="00D02402">
    <w:pPr>
      <w:pStyle w:val="Header"/>
    </w:pPr>
    <w:r>
      <w:t>Pienta Lab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86362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1542EE"/>
    <w:multiLevelType w:val="hybridMultilevel"/>
    <w:tmpl w:val="BD90D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34C34"/>
    <w:multiLevelType w:val="hybridMultilevel"/>
    <w:tmpl w:val="26C82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8C0034"/>
    <w:multiLevelType w:val="hybridMultilevel"/>
    <w:tmpl w:val="F1308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8F7B70"/>
    <w:multiLevelType w:val="hybridMultilevel"/>
    <w:tmpl w:val="942A9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E6586"/>
    <w:multiLevelType w:val="hybridMultilevel"/>
    <w:tmpl w:val="9E50F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143208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717CD5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107F12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80419A"/>
    <w:multiLevelType w:val="hybridMultilevel"/>
    <w:tmpl w:val="DCA078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284BC4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CB4610"/>
    <w:multiLevelType w:val="hybridMultilevel"/>
    <w:tmpl w:val="5F280774"/>
    <w:lvl w:ilvl="0" w:tplc="5998A60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2E7EF4"/>
    <w:multiLevelType w:val="hybridMultilevel"/>
    <w:tmpl w:val="30186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3948F1"/>
    <w:multiLevelType w:val="hybridMultilevel"/>
    <w:tmpl w:val="5A76F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0C14CC"/>
    <w:multiLevelType w:val="hybridMultilevel"/>
    <w:tmpl w:val="BD90D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5738D5"/>
    <w:multiLevelType w:val="hybridMultilevel"/>
    <w:tmpl w:val="E730B8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3"/>
  </w:num>
  <w:num w:numId="4">
    <w:abstractNumId w:val="12"/>
  </w:num>
  <w:num w:numId="5">
    <w:abstractNumId w:val="2"/>
  </w:num>
  <w:num w:numId="6">
    <w:abstractNumId w:val="5"/>
  </w:num>
  <w:num w:numId="7">
    <w:abstractNumId w:val="6"/>
  </w:num>
  <w:num w:numId="8">
    <w:abstractNumId w:val="0"/>
  </w:num>
  <w:num w:numId="9">
    <w:abstractNumId w:val="15"/>
  </w:num>
  <w:num w:numId="10">
    <w:abstractNumId w:val="9"/>
  </w:num>
  <w:num w:numId="11">
    <w:abstractNumId w:val="1"/>
  </w:num>
  <w:num w:numId="12">
    <w:abstractNumId w:val="7"/>
  </w:num>
  <w:num w:numId="13">
    <w:abstractNumId w:val="11"/>
  </w:num>
  <w:num w:numId="14">
    <w:abstractNumId w:val="14"/>
  </w:num>
  <w:num w:numId="15">
    <w:abstractNumId w:val="10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6F3"/>
    <w:rsid w:val="00000EB7"/>
    <w:rsid w:val="00004DCB"/>
    <w:rsid w:val="00006FC9"/>
    <w:rsid w:val="00010861"/>
    <w:rsid w:val="00021336"/>
    <w:rsid w:val="00025F85"/>
    <w:rsid w:val="00040A42"/>
    <w:rsid w:val="00046C44"/>
    <w:rsid w:val="00060B15"/>
    <w:rsid w:val="00072336"/>
    <w:rsid w:val="00083C14"/>
    <w:rsid w:val="000A7D7A"/>
    <w:rsid w:val="000B2FF0"/>
    <w:rsid w:val="000B493C"/>
    <w:rsid w:val="000D1AD9"/>
    <w:rsid w:val="000D3304"/>
    <w:rsid w:val="000E0637"/>
    <w:rsid w:val="000E1B0B"/>
    <w:rsid w:val="000E2966"/>
    <w:rsid w:val="000E51E5"/>
    <w:rsid w:val="00110BCE"/>
    <w:rsid w:val="00116A68"/>
    <w:rsid w:val="001232C8"/>
    <w:rsid w:val="0013356C"/>
    <w:rsid w:val="001357CA"/>
    <w:rsid w:val="00135CCA"/>
    <w:rsid w:val="00140428"/>
    <w:rsid w:val="001619DA"/>
    <w:rsid w:val="00164BDD"/>
    <w:rsid w:val="001652B7"/>
    <w:rsid w:val="0017744C"/>
    <w:rsid w:val="001966ED"/>
    <w:rsid w:val="001A54D2"/>
    <w:rsid w:val="001A6CD0"/>
    <w:rsid w:val="001B34E4"/>
    <w:rsid w:val="001D2919"/>
    <w:rsid w:val="001E6376"/>
    <w:rsid w:val="001E73CF"/>
    <w:rsid w:val="0020155B"/>
    <w:rsid w:val="002032C2"/>
    <w:rsid w:val="002062CE"/>
    <w:rsid w:val="00216B3F"/>
    <w:rsid w:val="00233D0E"/>
    <w:rsid w:val="002359C9"/>
    <w:rsid w:val="00235A96"/>
    <w:rsid w:val="00237C92"/>
    <w:rsid w:val="00276EBC"/>
    <w:rsid w:val="00290BE4"/>
    <w:rsid w:val="002913D2"/>
    <w:rsid w:val="002C6DA6"/>
    <w:rsid w:val="002D57D9"/>
    <w:rsid w:val="002F285F"/>
    <w:rsid w:val="00303646"/>
    <w:rsid w:val="003059DF"/>
    <w:rsid w:val="00314CFC"/>
    <w:rsid w:val="0031654C"/>
    <w:rsid w:val="00323F6C"/>
    <w:rsid w:val="00347941"/>
    <w:rsid w:val="00353FD9"/>
    <w:rsid w:val="00355B6A"/>
    <w:rsid w:val="00357A61"/>
    <w:rsid w:val="00366789"/>
    <w:rsid w:val="003703E6"/>
    <w:rsid w:val="003918AC"/>
    <w:rsid w:val="00397E83"/>
    <w:rsid w:val="003E0E12"/>
    <w:rsid w:val="003E3E39"/>
    <w:rsid w:val="003F057A"/>
    <w:rsid w:val="004023A2"/>
    <w:rsid w:val="00404D38"/>
    <w:rsid w:val="00412818"/>
    <w:rsid w:val="00415B34"/>
    <w:rsid w:val="004204D5"/>
    <w:rsid w:val="00433F89"/>
    <w:rsid w:val="004460E4"/>
    <w:rsid w:val="004463D7"/>
    <w:rsid w:val="00453F01"/>
    <w:rsid w:val="00466264"/>
    <w:rsid w:val="00473CE2"/>
    <w:rsid w:val="00475941"/>
    <w:rsid w:val="004771AA"/>
    <w:rsid w:val="00483FB7"/>
    <w:rsid w:val="0049452F"/>
    <w:rsid w:val="004C3E1B"/>
    <w:rsid w:val="004C3FBE"/>
    <w:rsid w:val="004D186A"/>
    <w:rsid w:val="004D325C"/>
    <w:rsid w:val="004D7456"/>
    <w:rsid w:val="004E1E67"/>
    <w:rsid w:val="00533073"/>
    <w:rsid w:val="00546E55"/>
    <w:rsid w:val="00550F54"/>
    <w:rsid w:val="00551F06"/>
    <w:rsid w:val="0055370E"/>
    <w:rsid w:val="00565416"/>
    <w:rsid w:val="00575D90"/>
    <w:rsid w:val="00575DBB"/>
    <w:rsid w:val="00577C2E"/>
    <w:rsid w:val="00582D25"/>
    <w:rsid w:val="00590A19"/>
    <w:rsid w:val="005A6DE9"/>
    <w:rsid w:val="005D3A05"/>
    <w:rsid w:val="005D76B1"/>
    <w:rsid w:val="0061474B"/>
    <w:rsid w:val="006308A8"/>
    <w:rsid w:val="00633776"/>
    <w:rsid w:val="00647FB2"/>
    <w:rsid w:val="00650883"/>
    <w:rsid w:val="006711FF"/>
    <w:rsid w:val="006875C7"/>
    <w:rsid w:val="006972AD"/>
    <w:rsid w:val="006A575E"/>
    <w:rsid w:val="006C2B6D"/>
    <w:rsid w:val="006C4666"/>
    <w:rsid w:val="006D2894"/>
    <w:rsid w:val="006E4F3F"/>
    <w:rsid w:val="006E67FD"/>
    <w:rsid w:val="006E771F"/>
    <w:rsid w:val="006F0E6B"/>
    <w:rsid w:val="006F61B2"/>
    <w:rsid w:val="00713B65"/>
    <w:rsid w:val="007157B5"/>
    <w:rsid w:val="007516EC"/>
    <w:rsid w:val="0075224F"/>
    <w:rsid w:val="007561EE"/>
    <w:rsid w:val="00762B2D"/>
    <w:rsid w:val="0078669B"/>
    <w:rsid w:val="007A196F"/>
    <w:rsid w:val="007A4156"/>
    <w:rsid w:val="007A4CCE"/>
    <w:rsid w:val="007B7952"/>
    <w:rsid w:val="007C02AA"/>
    <w:rsid w:val="007D101B"/>
    <w:rsid w:val="007E1937"/>
    <w:rsid w:val="007E1CE0"/>
    <w:rsid w:val="007E6B77"/>
    <w:rsid w:val="007F48AF"/>
    <w:rsid w:val="007F7D06"/>
    <w:rsid w:val="007F7D15"/>
    <w:rsid w:val="00804601"/>
    <w:rsid w:val="00807FCD"/>
    <w:rsid w:val="00817FBC"/>
    <w:rsid w:val="0082102D"/>
    <w:rsid w:val="00823F58"/>
    <w:rsid w:val="00847DA1"/>
    <w:rsid w:val="008504BE"/>
    <w:rsid w:val="00864972"/>
    <w:rsid w:val="0086795B"/>
    <w:rsid w:val="008728E6"/>
    <w:rsid w:val="0087323F"/>
    <w:rsid w:val="008A39AF"/>
    <w:rsid w:val="008B2F45"/>
    <w:rsid w:val="008C1B8A"/>
    <w:rsid w:val="008C47AC"/>
    <w:rsid w:val="008D2B25"/>
    <w:rsid w:val="008D4AFF"/>
    <w:rsid w:val="008E32E6"/>
    <w:rsid w:val="008F3E1E"/>
    <w:rsid w:val="008F7FE1"/>
    <w:rsid w:val="00904A15"/>
    <w:rsid w:val="009167A9"/>
    <w:rsid w:val="00930E1D"/>
    <w:rsid w:val="00936A88"/>
    <w:rsid w:val="009452DF"/>
    <w:rsid w:val="00956C2B"/>
    <w:rsid w:val="00970F9C"/>
    <w:rsid w:val="009A572C"/>
    <w:rsid w:val="009B6B44"/>
    <w:rsid w:val="009C1ED9"/>
    <w:rsid w:val="009C7AA3"/>
    <w:rsid w:val="009D1FED"/>
    <w:rsid w:val="009E164B"/>
    <w:rsid w:val="009E2FCE"/>
    <w:rsid w:val="009F1514"/>
    <w:rsid w:val="00A04E55"/>
    <w:rsid w:val="00A06FD7"/>
    <w:rsid w:val="00A136C3"/>
    <w:rsid w:val="00A16E5A"/>
    <w:rsid w:val="00A25AA0"/>
    <w:rsid w:val="00A300BE"/>
    <w:rsid w:val="00A44769"/>
    <w:rsid w:val="00A80D3A"/>
    <w:rsid w:val="00A84BDE"/>
    <w:rsid w:val="00A958DC"/>
    <w:rsid w:val="00A97085"/>
    <w:rsid w:val="00AA2E8A"/>
    <w:rsid w:val="00AB33D0"/>
    <w:rsid w:val="00AB4C9A"/>
    <w:rsid w:val="00AB56B9"/>
    <w:rsid w:val="00AB6A02"/>
    <w:rsid w:val="00AD0AAA"/>
    <w:rsid w:val="00AF3F87"/>
    <w:rsid w:val="00AF79F3"/>
    <w:rsid w:val="00B05BB6"/>
    <w:rsid w:val="00B14E81"/>
    <w:rsid w:val="00B2018F"/>
    <w:rsid w:val="00B30600"/>
    <w:rsid w:val="00B32824"/>
    <w:rsid w:val="00B349AF"/>
    <w:rsid w:val="00B4056A"/>
    <w:rsid w:val="00B40E0B"/>
    <w:rsid w:val="00B44746"/>
    <w:rsid w:val="00B55333"/>
    <w:rsid w:val="00B656D9"/>
    <w:rsid w:val="00B74D65"/>
    <w:rsid w:val="00B86370"/>
    <w:rsid w:val="00B9696E"/>
    <w:rsid w:val="00BA0587"/>
    <w:rsid w:val="00BA1826"/>
    <w:rsid w:val="00BA36F3"/>
    <w:rsid w:val="00BA5ABB"/>
    <w:rsid w:val="00BC2E79"/>
    <w:rsid w:val="00BC496A"/>
    <w:rsid w:val="00BC7884"/>
    <w:rsid w:val="00BE71DB"/>
    <w:rsid w:val="00BF49BF"/>
    <w:rsid w:val="00C11455"/>
    <w:rsid w:val="00C17E6A"/>
    <w:rsid w:val="00C24C99"/>
    <w:rsid w:val="00C457E3"/>
    <w:rsid w:val="00C80136"/>
    <w:rsid w:val="00C80FBE"/>
    <w:rsid w:val="00C95716"/>
    <w:rsid w:val="00CA2F9C"/>
    <w:rsid w:val="00CA5AAA"/>
    <w:rsid w:val="00CB6465"/>
    <w:rsid w:val="00CC4EAD"/>
    <w:rsid w:val="00CE1BDC"/>
    <w:rsid w:val="00CE1CED"/>
    <w:rsid w:val="00CF6EDA"/>
    <w:rsid w:val="00D02402"/>
    <w:rsid w:val="00D0427A"/>
    <w:rsid w:val="00D162E1"/>
    <w:rsid w:val="00D20078"/>
    <w:rsid w:val="00D35590"/>
    <w:rsid w:val="00D66EAE"/>
    <w:rsid w:val="00D84EA9"/>
    <w:rsid w:val="00D900E0"/>
    <w:rsid w:val="00D91D03"/>
    <w:rsid w:val="00D92C99"/>
    <w:rsid w:val="00D97CA0"/>
    <w:rsid w:val="00DC033E"/>
    <w:rsid w:val="00DE298E"/>
    <w:rsid w:val="00DE4E00"/>
    <w:rsid w:val="00DE57E8"/>
    <w:rsid w:val="00DF5D0C"/>
    <w:rsid w:val="00DF75AC"/>
    <w:rsid w:val="00E1283E"/>
    <w:rsid w:val="00E15EA6"/>
    <w:rsid w:val="00E23AA2"/>
    <w:rsid w:val="00E24D51"/>
    <w:rsid w:val="00E63A8C"/>
    <w:rsid w:val="00E7173C"/>
    <w:rsid w:val="00E72F69"/>
    <w:rsid w:val="00E73418"/>
    <w:rsid w:val="00E73C60"/>
    <w:rsid w:val="00EB1889"/>
    <w:rsid w:val="00EC0BF9"/>
    <w:rsid w:val="00EC353B"/>
    <w:rsid w:val="00EC396B"/>
    <w:rsid w:val="00EC5938"/>
    <w:rsid w:val="00EC6574"/>
    <w:rsid w:val="00EC6CC5"/>
    <w:rsid w:val="00ED01CC"/>
    <w:rsid w:val="00EF4A8C"/>
    <w:rsid w:val="00F07EEE"/>
    <w:rsid w:val="00F15DD7"/>
    <w:rsid w:val="00F32F12"/>
    <w:rsid w:val="00F34D50"/>
    <w:rsid w:val="00F35A99"/>
    <w:rsid w:val="00F83BD9"/>
    <w:rsid w:val="00F8714B"/>
    <w:rsid w:val="00F95FC9"/>
    <w:rsid w:val="00FA16E1"/>
    <w:rsid w:val="00FA3014"/>
    <w:rsid w:val="00FA4D71"/>
    <w:rsid w:val="00FC63B8"/>
    <w:rsid w:val="00FC7B1C"/>
    <w:rsid w:val="00FE64A2"/>
    <w:rsid w:val="00FE65FE"/>
    <w:rsid w:val="00FF2430"/>
    <w:rsid w:val="00FF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67D8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6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24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402"/>
  </w:style>
  <w:style w:type="paragraph" w:styleId="Footer">
    <w:name w:val="footer"/>
    <w:basedOn w:val="Normal"/>
    <w:link w:val="FooterChar"/>
    <w:uiPriority w:val="99"/>
    <w:unhideWhenUsed/>
    <w:rsid w:val="00D024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402"/>
  </w:style>
  <w:style w:type="paragraph" w:styleId="NormalWeb">
    <w:name w:val="Normal (Web)"/>
    <w:basedOn w:val="Normal"/>
    <w:uiPriority w:val="99"/>
    <w:semiHidden/>
    <w:unhideWhenUsed/>
    <w:rsid w:val="00B349A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006F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2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8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Axelrod</dc:creator>
  <cp:keywords/>
  <dc:description/>
  <cp:lastModifiedBy>Sounak Roy</cp:lastModifiedBy>
  <cp:revision>122</cp:revision>
  <cp:lastPrinted>2017-07-12T11:55:00Z</cp:lastPrinted>
  <dcterms:created xsi:type="dcterms:W3CDTF">2017-07-31T17:38:00Z</dcterms:created>
  <dcterms:modified xsi:type="dcterms:W3CDTF">2018-05-07T19:13:00Z</dcterms:modified>
</cp:coreProperties>
</file>